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19BC1" w14:textId="77777777" w:rsidR="0042123C" w:rsidRPr="00C00B78" w:rsidRDefault="0042123C" w:rsidP="00C00B78">
      <w:pPr>
        <w:shd w:val="clear" w:color="auto" w:fill="FFFFFF" w:themeFill="background1"/>
        <w:tabs>
          <w:tab w:val="left" w:pos="1134"/>
        </w:tabs>
        <w:jc w:val="center"/>
        <w:rPr>
          <w:b/>
          <w:bCs/>
          <w:sz w:val="32"/>
          <w:szCs w:val="32"/>
          <w:lang w:val="en-US"/>
        </w:rPr>
      </w:pPr>
      <w:r w:rsidRPr="00C00B78">
        <w:rPr>
          <w:b/>
          <w:bCs/>
          <w:sz w:val="32"/>
          <w:szCs w:val="32"/>
          <w:lang w:val="en-US"/>
        </w:rPr>
        <w:t>A behavioral economic risk aversion experiment in the context of the COVID-19 pandemic</w:t>
      </w:r>
    </w:p>
    <w:p w14:paraId="049124FE" w14:textId="77777777" w:rsidR="0042123C" w:rsidRPr="00C00B78" w:rsidRDefault="0042123C" w:rsidP="00C00B78">
      <w:pPr>
        <w:shd w:val="clear" w:color="auto" w:fill="FFFFFF" w:themeFill="background1"/>
        <w:jc w:val="center"/>
        <w:rPr>
          <w:b/>
          <w:bCs/>
          <w:lang w:val="en-US"/>
        </w:rPr>
      </w:pPr>
    </w:p>
    <w:p w14:paraId="10FF233A" w14:textId="77777777" w:rsidR="0042123C" w:rsidRPr="00C00B78" w:rsidRDefault="0042123C" w:rsidP="00C00B78">
      <w:pPr>
        <w:pStyle w:val="NormalWeb"/>
        <w:shd w:val="clear" w:color="auto" w:fill="FFFFFF" w:themeFill="background1"/>
        <w:spacing w:before="0" w:beforeAutospacing="0" w:after="0" w:afterAutospacing="0"/>
        <w:jc w:val="both"/>
        <w:rPr>
          <w:vertAlign w:val="superscript"/>
          <w:lang w:val="en-US"/>
        </w:rPr>
      </w:pPr>
    </w:p>
    <w:p w14:paraId="26F71C99" w14:textId="0A85BDA1" w:rsidR="0042123C" w:rsidRPr="00C00B78" w:rsidRDefault="0042123C" w:rsidP="00C00B78">
      <w:pPr>
        <w:shd w:val="clear" w:color="auto" w:fill="FFFFFF" w:themeFill="background1"/>
        <w:spacing w:line="276" w:lineRule="auto"/>
        <w:jc w:val="both"/>
        <w:outlineLvl w:val="0"/>
        <w:rPr>
          <w:lang w:val="en-US" w:eastAsia="de-CH"/>
        </w:rPr>
      </w:pPr>
      <w:r w:rsidRPr="00C00B78">
        <w:rPr>
          <w:b/>
          <w:lang w:val="en-US" w:eastAsia="de-CH"/>
        </w:rPr>
        <w:t>S</w:t>
      </w:r>
      <w:r w:rsidR="00416C06">
        <w:rPr>
          <w:b/>
          <w:lang w:val="en-US" w:eastAsia="de-CH"/>
        </w:rPr>
        <w:t>1 File.</w:t>
      </w:r>
    </w:p>
    <w:p w14:paraId="50A962B7" w14:textId="77777777" w:rsidR="0042123C" w:rsidRPr="00C00B78" w:rsidRDefault="0042123C" w:rsidP="00C00B78">
      <w:pPr>
        <w:shd w:val="clear" w:color="auto" w:fill="FFFFFF" w:themeFill="background1"/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010"/>
      </w:tblGrid>
      <w:tr w:rsidR="0042123C" w:rsidRPr="00C00B78" w14:paraId="74457226" w14:textId="77777777" w:rsidTr="00C00B78">
        <w:trPr>
          <w:jc w:val="center"/>
        </w:trPr>
        <w:tc>
          <w:tcPr>
            <w:tcW w:w="9010" w:type="dxa"/>
            <w:shd w:val="clear" w:color="auto" w:fill="FFFFFF" w:themeFill="background1"/>
          </w:tcPr>
          <w:p w14:paraId="0D3CE5B8" w14:textId="77777777" w:rsidR="0042123C" w:rsidRPr="00C00B78" w:rsidRDefault="0042123C" w:rsidP="00C00B78">
            <w:pPr>
              <w:shd w:val="clear" w:color="auto" w:fill="FFFFFF" w:themeFill="background1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C00B78">
              <w:rPr>
                <w:b/>
                <w:bCs/>
                <w:sz w:val="18"/>
                <w:szCs w:val="18"/>
                <w:lang w:val="en-US"/>
              </w:rPr>
              <w:t>Figure S1.</w:t>
            </w:r>
          </w:p>
        </w:tc>
      </w:tr>
      <w:tr w:rsidR="0042123C" w:rsidRPr="00C00B78" w14:paraId="50AA3BE0" w14:textId="77777777" w:rsidTr="00C00B78">
        <w:trPr>
          <w:jc w:val="center"/>
        </w:trPr>
        <w:tc>
          <w:tcPr>
            <w:tcW w:w="9010" w:type="dxa"/>
            <w:shd w:val="clear" w:color="auto" w:fill="FFFFFF" w:themeFill="background1"/>
          </w:tcPr>
          <w:p w14:paraId="2738FF63" w14:textId="2626855B" w:rsidR="0042123C" w:rsidRPr="00C00B78" w:rsidRDefault="006D7325" w:rsidP="00C00B78">
            <w:pPr>
              <w:shd w:val="clear" w:color="auto" w:fill="FFFFFF" w:themeFill="background1"/>
              <w:jc w:val="center"/>
              <w:rPr>
                <w:lang w:val="en-US"/>
              </w:rPr>
            </w:pPr>
            <w:r w:rsidRPr="00C00B78">
              <w:rPr>
                <w:noProof/>
              </w:rPr>
              <w:drawing>
                <wp:inline distT="0" distB="0" distL="0" distR="0" wp14:anchorId="2ED6B3E6" wp14:editId="333CEA35">
                  <wp:extent cx="5524243" cy="3186545"/>
                  <wp:effectExtent l="0" t="0" r="635" b="1270"/>
                  <wp:docPr id="2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20FA76A-B30D-034E-B4E3-431EDAB9D4B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220FA76A-B30D-034E-B4E3-431EDAB9D4B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26170" cy="31876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123C" w:rsidRPr="00C00B78" w14:paraId="68391412" w14:textId="77777777" w:rsidTr="00C00B78">
        <w:trPr>
          <w:jc w:val="center"/>
        </w:trPr>
        <w:tc>
          <w:tcPr>
            <w:tcW w:w="9010" w:type="dxa"/>
            <w:shd w:val="clear" w:color="auto" w:fill="FFFFFF" w:themeFill="background1"/>
          </w:tcPr>
          <w:p w14:paraId="2DC7E215" w14:textId="2314E8FF" w:rsidR="0042123C" w:rsidRPr="00C00B78" w:rsidRDefault="0042123C" w:rsidP="00C00B78">
            <w:pPr>
              <w:shd w:val="clear" w:color="auto" w:fill="FFFFFF" w:themeFill="background1"/>
              <w:jc w:val="both"/>
              <w:rPr>
                <w:sz w:val="18"/>
                <w:szCs w:val="18"/>
                <w:lang w:val="en-US"/>
              </w:rPr>
            </w:pPr>
            <w:r w:rsidRPr="00C00B78">
              <w:rPr>
                <w:b/>
                <w:bCs/>
                <w:sz w:val="18"/>
                <w:szCs w:val="18"/>
                <w:lang w:val="en-US"/>
              </w:rPr>
              <w:t xml:space="preserve">Note. </w:t>
            </w:r>
            <w:r w:rsidRPr="00C00B78">
              <w:rPr>
                <w:sz w:val="18"/>
                <w:szCs w:val="18"/>
                <w:lang w:val="en-US"/>
              </w:rPr>
              <w:t>GLM, Generalized Linear Model; SEM, Structural Equation Mode; CI, Conditional Inference</w:t>
            </w:r>
            <w:r w:rsidR="00F344BB" w:rsidRPr="00C00B78">
              <w:rPr>
                <w:sz w:val="18"/>
                <w:szCs w:val="18"/>
                <w:lang w:val="en-US"/>
              </w:rPr>
              <w:t xml:space="preserve"> Tree</w:t>
            </w:r>
            <w:r w:rsidRPr="00C00B78">
              <w:rPr>
                <w:sz w:val="18"/>
                <w:szCs w:val="18"/>
                <w:lang w:val="en-US"/>
              </w:rPr>
              <w:t>.</w:t>
            </w:r>
          </w:p>
        </w:tc>
      </w:tr>
    </w:tbl>
    <w:p w14:paraId="70C3EB93" w14:textId="77777777" w:rsidR="0042123C" w:rsidRPr="00C00B78" w:rsidRDefault="0042123C" w:rsidP="00C00B78">
      <w:pPr>
        <w:shd w:val="clear" w:color="auto" w:fill="FFFFFF" w:themeFill="background1"/>
      </w:pPr>
    </w:p>
    <w:p w14:paraId="27315BF7" w14:textId="76D53C86" w:rsidR="0042123C" w:rsidRPr="00C00B78" w:rsidRDefault="0042123C" w:rsidP="00C00B78">
      <w:pPr>
        <w:shd w:val="clear" w:color="auto" w:fill="FFFFFF" w:themeFill="background1"/>
        <w:rPr>
          <w:lang w:val="en-US"/>
        </w:rPr>
      </w:pPr>
      <w:r w:rsidRPr="00C00B78">
        <w:rPr>
          <w:lang w:val="en-US"/>
        </w:rPr>
        <w:br w:type="page"/>
      </w:r>
    </w:p>
    <w:p w14:paraId="2BA1EC6C" w14:textId="77777777" w:rsidR="0042123C" w:rsidRPr="00C00B78" w:rsidRDefault="0042123C" w:rsidP="00C00B78">
      <w:pPr>
        <w:shd w:val="clear" w:color="auto" w:fill="FFFFFF" w:themeFill="background1"/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976"/>
      </w:tblGrid>
      <w:tr w:rsidR="0042123C" w:rsidRPr="00C00B78" w14:paraId="220041BA" w14:textId="77777777" w:rsidTr="00C00B78">
        <w:trPr>
          <w:jc w:val="center"/>
        </w:trPr>
        <w:tc>
          <w:tcPr>
            <w:tcW w:w="5665" w:type="dxa"/>
            <w:shd w:val="clear" w:color="auto" w:fill="FFFFFF" w:themeFill="background1"/>
          </w:tcPr>
          <w:p w14:paraId="7DF7AEF7" w14:textId="77777777" w:rsidR="0042123C" w:rsidRPr="00C00B78" w:rsidRDefault="0042123C" w:rsidP="00C00B78">
            <w:pPr>
              <w:shd w:val="clear" w:color="auto" w:fill="FFFFFF" w:themeFill="background1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C00B78">
              <w:rPr>
                <w:b/>
                <w:bCs/>
                <w:sz w:val="18"/>
                <w:szCs w:val="18"/>
                <w:lang w:val="en-US"/>
              </w:rPr>
              <w:t>Figure S2.</w:t>
            </w:r>
          </w:p>
        </w:tc>
      </w:tr>
      <w:tr w:rsidR="0042123C" w:rsidRPr="00C00B78" w14:paraId="63B66106" w14:textId="77777777" w:rsidTr="00C00B78">
        <w:trPr>
          <w:jc w:val="center"/>
        </w:trPr>
        <w:tc>
          <w:tcPr>
            <w:tcW w:w="5665" w:type="dxa"/>
            <w:shd w:val="clear" w:color="auto" w:fill="FFFFFF" w:themeFill="background1"/>
          </w:tcPr>
          <w:p w14:paraId="7EE64A1E" w14:textId="798BCB3F" w:rsidR="0042123C" w:rsidRPr="00C00B78" w:rsidRDefault="007A62DE" w:rsidP="00C00B78">
            <w:pPr>
              <w:shd w:val="clear" w:color="auto" w:fill="FFFFFF" w:themeFill="background1"/>
              <w:jc w:val="both"/>
              <w:rPr>
                <w:lang w:val="en-US"/>
              </w:rPr>
            </w:pPr>
            <w:r w:rsidRPr="00C00B78">
              <w:rPr>
                <w:noProof/>
                <w:lang w:val="en-US"/>
              </w:rPr>
              <w:drawing>
                <wp:inline distT="0" distB="0" distL="0" distR="0" wp14:anchorId="03013051" wp14:editId="1CEE596D">
                  <wp:extent cx="4288890" cy="3020291"/>
                  <wp:effectExtent l="0" t="0" r="3810" b="254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06183" cy="30324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123C" w:rsidRPr="00C00B78" w14:paraId="4BDC5223" w14:textId="77777777" w:rsidTr="00C00B78">
        <w:trPr>
          <w:jc w:val="center"/>
        </w:trPr>
        <w:tc>
          <w:tcPr>
            <w:tcW w:w="5665" w:type="dxa"/>
            <w:shd w:val="clear" w:color="auto" w:fill="FFFFFF" w:themeFill="background1"/>
          </w:tcPr>
          <w:p w14:paraId="571FFDFE" w14:textId="0D3FCACA" w:rsidR="007A62DE" w:rsidRPr="00C00B78" w:rsidRDefault="0042123C" w:rsidP="00C00B78">
            <w:pPr>
              <w:shd w:val="clear" w:color="auto" w:fill="FFFFFF" w:themeFill="background1"/>
              <w:jc w:val="both"/>
              <w:rPr>
                <w:b/>
                <w:bCs/>
                <w:noProof/>
                <w:sz w:val="18"/>
                <w:szCs w:val="18"/>
                <w:lang w:val="en-US"/>
              </w:rPr>
            </w:pPr>
            <w:r w:rsidRPr="00C00B78">
              <w:rPr>
                <w:b/>
                <w:bCs/>
                <w:noProof/>
                <w:sz w:val="18"/>
                <w:szCs w:val="18"/>
                <w:lang w:val="en-US"/>
              </w:rPr>
              <w:t>Note.</w:t>
            </w:r>
            <w:r w:rsidRPr="00C00B78">
              <w:rPr>
                <w:noProof/>
                <w:sz w:val="18"/>
                <w:szCs w:val="18"/>
                <w:lang w:val="en-US"/>
              </w:rPr>
              <w:t xml:space="preserve"> </w:t>
            </w:r>
            <w:r w:rsidR="00C864C8" w:rsidRPr="00C00B78">
              <w:rPr>
                <w:noProof/>
                <w:sz w:val="18"/>
                <w:szCs w:val="18"/>
                <w:lang w:val="en-US"/>
              </w:rPr>
              <w:t xml:space="preserve">Cumulative proportion was calculated based of the </w:t>
            </w:r>
            <w:r w:rsidR="00C864C8" w:rsidRPr="00C00B78">
              <w:rPr>
                <w:i/>
                <w:iCs/>
                <w:noProof/>
                <w:sz w:val="18"/>
                <w:szCs w:val="18"/>
                <w:lang w:val="en-US"/>
              </w:rPr>
              <w:t>k</w:t>
            </w:r>
            <w:r w:rsidR="00C864C8" w:rsidRPr="00C00B78">
              <w:rPr>
                <w:noProof/>
                <w:sz w:val="18"/>
                <w:szCs w:val="18"/>
                <w:lang w:val="en-US"/>
              </w:rPr>
              <w:t xml:space="preserve">’ estimate. </w:t>
            </w:r>
            <w:r w:rsidR="007A62DE" w:rsidRPr="00C00B78">
              <w:rPr>
                <w:noProof/>
                <w:sz w:val="18"/>
                <w:szCs w:val="18"/>
                <w:lang w:val="en-US"/>
              </w:rPr>
              <w:t xml:space="preserve">For instance, a participant who chose to stay home when the risk of infection reached 35%, might have also chosen to stay home when the risk of infection was 5%, 10%, 15%, or 25%; but might not have chosen to stay home when the risk of infection was 50%, 65%, and 80%; </w:t>
            </w:r>
            <w:r w:rsidR="00E50042" w:rsidRPr="00C00B78">
              <w:rPr>
                <w:noProof/>
                <w:sz w:val="18"/>
                <w:szCs w:val="18"/>
                <w:lang w:val="en-US"/>
              </w:rPr>
              <w:t>so</w:t>
            </w:r>
            <w:r w:rsidR="007A62DE" w:rsidRPr="00C00B78">
              <w:rPr>
                <w:noProof/>
                <w:sz w:val="18"/>
                <w:szCs w:val="18"/>
                <w:lang w:val="en-US"/>
              </w:rPr>
              <w:t xml:space="preserve">, we coded these </w:t>
            </w:r>
            <w:r w:rsidR="00E50042" w:rsidRPr="00C00B78">
              <w:rPr>
                <w:noProof/>
                <w:sz w:val="18"/>
                <w:szCs w:val="18"/>
                <w:lang w:val="en-US"/>
              </w:rPr>
              <w:t>behavior</w:t>
            </w:r>
            <w:r w:rsidR="007A62DE" w:rsidRPr="00C00B78">
              <w:rPr>
                <w:noProof/>
                <w:sz w:val="18"/>
                <w:szCs w:val="18"/>
                <w:lang w:val="en-US"/>
              </w:rPr>
              <w:t xml:space="preserve"> as 1, 1, 1, 1, 0, 0, 0, 0. Therefore, the cumulative proportion of staying home answers was obtained by the sum of staying home answers divided by the total amount of answers. </w:t>
            </w:r>
          </w:p>
          <w:p w14:paraId="66B51465" w14:textId="0C988AB3" w:rsidR="0042123C" w:rsidRPr="00C00B78" w:rsidRDefault="0042123C" w:rsidP="00C00B78">
            <w:pPr>
              <w:shd w:val="clear" w:color="auto" w:fill="FFFFFF" w:themeFill="background1"/>
              <w:jc w:val="both"/>
              <w:rPr>
                <w:b/>
                <w:bCs/>
                <w:noProof/>
                <w:sz w:val="18"/>
                <w:szCs w:val="18"/>
                <w:lang w:val="en-US"/>
              </w:rPr>
            </w:pPr>
          </w:p>
        </w:tc>
      </w:tr>
    </w:tbl>
    <w:p w14:paraId="5E47F4AF" w14:textId="77777777" w:rsidR="0042123C" w:rsidRPr="00C00B78" w:rsidRDefault="0042123C" w:rsidP="00C00B78">
      <w:pPr>
        <w:shd w:val="clear" w:color="auto" w:fill="FFFFFF" w:themeFill="background1"/>
        <w:rPr>
          <w:lang w:val="en-US"/>
        </w:rPr>
      </w:pPr>
    </w:p>
    <w:p w14:paraId="0982D3F7" w14:textId="77777777" w:rsidR="0042123C" w:rsidRPr="00C00B78" w:rsidRDefault="0042123C" w:rsidP="00C00B78">
      <w:pPr>
        <w:shd w:val="clear" w:color="auto" w:fill="FFFFFF" w:themeFill="background1"/>
        <w:rPr>
          <w:lang w:val="en-US"/>
        </w:rPr>
      </w:pPr>
      <w:r w:rsidRPr="00C00B78">
        <w:rPr>
          <w:lang w:val="en-US"/>
        </w:rPr>
        <w:br w:type="page"/>
      </w:r>
    </w:p>
    <w:tbl>
      <w:tblPr>
        <w:tblStyle w:val="TableGrid1"/>
        <w:tblW w:w="9219" w:type="dxa"/>
        <w:jc w:val="center"/>
        <w:tblLayout w:type="fixed"/>
        <w:tblLook w:val="04A0" w:firstRow="1" w:lastRow="0" w:firstColumn="1" w:lastColumn="0" w:noHBand="0" w:noVBand="1"/>
      </w:tblPr>
      <w:tblGrid>
        <w:gridCol w:w="3461"/>
        <w:gridCol w:w="1146"/>
        <w:gridCol w:w="1399"/>
        <w:gridCol w:w="1335"/>
        <w:gridCol w:w="1026"/>
        <w:gridCol w:w="852"/>
      </w:tblGrid>
      <w:tr w:rsidR="0042123C" w:rsidRPr="00C00B78" w14:paraId="6ADBD969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A5DE7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lastRenderedPageBreak/>
              <w:t>Table S1.</w:t>
            </w:r>
          </w:p>
          <w:p w14:paraId="57C16971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Demographics characteristics</w:t>
            </w:r>
          </w:p>
        </w:tc>
        <w:tc>
          <w:tcPr>
            <w:tcW w:w="2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6FE13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DF990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C0145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9ACED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</w:pPr>
          </w:p>
        </w:tc>
      </w:tr>
      <w:tr w:rsidR="0042123C" w:rsidRPr="00C00B78" w14:paraId="5F20C6D7" w14:textId="77777777" w:rsidTr="0042123C">
        <w:trPr>
          <w:jc w:val="center"/>
        </w:trPr>
        <w:tc>
          <w:tcPr>
            <w:tcW w:w="3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7EC5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</w:p>
        </w:tc>
        <w:tc>
          <w:tcPr>
            <w:tcW w:w="2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BF527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b/>
                <w:sz w:val="16"/>
                <w:szCs w:val="16"/>
                <w:lang w:val="en-US"/>
              </w:rPr>
              <w:t>Samples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ABBC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  <w:t>Test (df)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51F1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  <w:t>Effect size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7420" w14:textId="28A761D1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b/>
                <w:i/>
                <w:iCs/>
                <w:sz w:val="16"/>
                <w:szCs w:val="16"/>
                <w:lang w:val="en-US"/>
              </w:rPr>
              <w:t>p</w:t>
            </w:r>
            <w:r w:rsidR="00E50042" w:rsidRPr="00C00B78">
              <w:rPr>
                <w:rFonts w:ascii="Cambria" w:hAnsi="Cambria"/>
                <w:b/>
                <w:sz w:val="16"/>
                <w:szCs w:val="16"/>
                <w:lang w:val="en-US"/>
              </w:rPr>
              <w:t>-</w:t>
            </w:r>
            <w:r w:rsidRPr="00C00B78"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  <w:t>value</w:t>
            </w:r>
          </w:p>
        </w:tc>
      </w:tr>
      <w:tr w:rsidR="0042123C" w:rsidRPr="00C00B78" w14:paraId="720F6724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9106F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81C22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b/>
                <w:sz w:val="16"/>
                <w:szCs w:val="16"/>
                <w:lang w:val="en-US"/>
              </w:rPr>
              <w:t>Included</w:t>
            </w:r>
          </w:p>
          <w:p w14:paraId="7CDC2BD3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  <w:t>(n=</w:t>
            </w:r>
            <w:r w:rsidRPr="00C00B78">
              <w:rPr>
                <w:rFonts w:ascii="Cambria" w:hAnsi="Cambria"/>
                <w:b/>
                <w:sz w:val="16"/>
                <w:szCs w:val="16"/>
                <w:lang w:val="en-US"/>
              </w:rPr>
              <w:t>7,216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A37F0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b/>
                <w:sz w:val="16"/>
                <w:szCs w:val="16"/>
                <w:lang w:val="en-US"/>
              </w:rPr>
              <w:t>Non-included</w:t>
            </w:r>
          </w:p>
          <w:p w14:paraId="4290B673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  <w:t>(n=</w:t>
            </w:r>
            <w:r w:rsidRPr="00C00B78">
              <w:rPr>
                <w:rFonts w:ascii="Cambria" w:hAnsi="Cambria"/>
                <w:b/>
                <w:sz w:val="16"/>
                <w:szCs w:val="16"/>
                <w:lang w:val="en-US"/>
              </w:rPr>
              <w:t>1,127</w:t>
            </w:r>
            <w:r w:rsidRPr="00C00B78"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41F76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7C8DC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17558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b/>
                <w:sz w:val="16"/>
                <w:szCs w:val="16"/>
                <w:lang w:val="en-US"/>
              </w:rPr>
            </w:pPr>
          </w:p>
        </w:tc>
      </w:tr>
      <w:tr w:rsidR="0042123C" w:rsidRPr="00C00B78" w14:paraId="50969FE3" w14:textId="77777777" w:rsidTr="0042123C">
        <w:trPr>
          <w:jc w:val="center"/>
        </w:trPr>
        <w:tc>
          <w:tcPr>
            <w:tcW w:w="3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B66E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/>
                <w:i/>
                <w:iCs/>
                <w:sz w:val="16"/>
                <w:szCs w:val="16"/>
                <w:lang w:val="en-US"/>
              </w:rPr>
            </w:pPr>
          </w:p>
          <w:p w14:paraId="6E077898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i/>
                <w:iCs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A48DE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4AFC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B7353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FF76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1036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b/>
                <w:bCs/>
                <w:sz w:val="16"/>
                <w:szCs w:val="16"/>
                <w:lang w:val="en-US"/>
              </w:rPr>
            </w:pPr>
          </w:p>
        </w:tc>
      </w:tr>
      <w:tr w:rsidR="0042123C" w:rsidRPr="00C00B78" w14:paraId="18128975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0B11D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Age, years 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range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83B9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100B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6CE8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8.6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(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4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E43D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B779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  <w:t>.</w:t>
            </w:r>
            <w:r w:rsidRPr="00C00B78">
              <w:rPr>
                <w:rFonts w:ascii="Apple Braille Pinpoint 8 Dot" w:hAnsi="Apple Braille Pinpoint 8 Dot"/>
                <w:b/>
                <w:bCs/>
                <w:sz w:val="16"/>
                <w:szCs w:val="16"/>
                <w:lang w:val="en-US"/>
              </w:rPr>
              <w:t>000</w:t>
            </w:r>
          </w:p>
        </w:tc>
      </w:tr>
      <w:tr w:rsidR="0042123C" w:rsidRPr="00C00B78" w14:paraId="1A5C11FF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0195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 15-2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6DD2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211 (16.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F012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04 (18.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4DA21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.20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(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0D392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48A2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272</w:t>
            </w:r>
          </w:p>
        </w:tc>
      </w:tr>
      <w:tr w:rsidR="0042123C" w:rsidRPr="00C00B78" w14:paraId="24BDA923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1E61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 2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6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-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58A9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153 (28.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3B0A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310 (27.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4BAD5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.54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(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732A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00C8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110</w:t>
            </w:r>
          </w:p>
        </w:tc>
      </w:tr>
      <w:tr w:rsidR="0042123C" w:rsidRPr="00C00B78" w14:paraId="2E2AC559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6B33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 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36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-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41F2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874 (25.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A028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49 (2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DDB3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7.71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(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D438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7164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  <w:t>.</w:t>
            </w:r>
            <w:r w:rsidRPr="00C00B78">
              <w:rPr>
                <w:rFonts w:ascii="Apple Braille Pinpoint 8 Dot" w:hAnsi="Apple Braille Pinpoint 8 Dot"/>
                <w:b/>
                <w:bCs/>
                <w:sz w:val="16"/>
                <w:szCs w:val="16"/>
                <w:lang w:val="en-US"/>
              </w:rPr>
              <w:t>00</w:t>
            </w:r>
            <w:r w:rsidRPr="00C00B7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5</w:t>
            </w:r>
          </w:p>
        </w:tc>
      </w:tr>
      <w:tr w:rsidR="0042123C" w:rsidRPr="00C00B78" w14:paraId="25B03D8A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ADC4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 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46-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0827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060 (14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92BD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82 (16.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3CF1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.63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(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D30C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69F8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sz w:val="16"/>
                <w:szCs w:val="16"/>
                <w:lang w:val="en-US"/>
              </w:rPr>
              <w:t>.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00</w:t>
            </w:r>
          </w:p>
        </w:tc>
      </w:tr>
      <w:tr w:rsidR="0042123C" w:rsidRPr="00C00B78" w14:paraId="31C73AEA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A714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 xml:space="preserve">           </w:t>
            </w:r>
            <w:r w:rsidRPr="00C00B78">
              <w:rPr>
                <w:rFonts w:ascii="Cambria" w:hAnsi="Cambria"/>
                <w:sz w:val="16"/>
                <w:szCs w:val="16"/>
                <w:u w:val="single"/>
                <w:lang w:val="en-US"/>
              </w:rPr>
              <w:t>&gt;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A334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918 (12.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BBF7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82 (16.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9D70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0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(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C00E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C849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  <w:t>.</w:t>
            </w:r>
            <w:r w:rsidRPr="00C00B78">
              <w:rPr>
                <w:rFonts w:ascii="Apple Braille Pinpoint 8 Dot" w:hAnsi="Apple Braille Pinpoint 8 Dot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42123C" w:rsidRPr="00C00B78" w14:paraId="3EE95422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BE4CC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Sex, n (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4306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8F9A6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E1F2F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.13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(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F2BA9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C736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sz w:val="16"/>
                <w:szCs w:val="16"/>
                <w:lang w:val="en-US"/>
              </w:rPr>
              <w:t>.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44</w:t>
            </w:r>
          </w:p>
        </w:tc>
      </w:tr>
      <w:tr w:rsidR="0042123C" w:rsidRPr="00C00B78" w14:paraId="19F4C210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7D63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 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FB0E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5412 (7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3BDA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868 (7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E619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32700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DD48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</w:tr>
      <w:tr w:rsidR="0042123C" w:rsidRPr="00C00B78" w14:paraId="64944262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AE69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 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E0BE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804 (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9066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59 (2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5573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DFB1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44A6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</w:tr>
      <w:tr w:rsidR="0042123C" w:rsidRPr="00C00B78" w14:paraId="2BD8265A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9EA4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Unemployment status, n (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C8C7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66 (3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53E8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37 (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CE6A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0.45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77E6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7FA9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501</w:t>
            </w:r>
          </w:p>
        </w:tc>
      </w:tr>
      <w:tr w:rsidR="0042123C" w:rsidRPr="00C00B78" w14:paraId="0636AE77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07C4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Health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-related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professional, n (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9F1B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170 (3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8B6C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381 (33.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AC6A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6.40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33D9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07C3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.011</w:t>
            </w:r>
          </w:p>
        </w:tc>
      </w:tr>
      <w:tr w:rsidR="0042123C" w:rsidRPr="00C00B78" w14:paraId="22218C59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D0FC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Education, n (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57E0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778 (10.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D776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43 (12.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8E5A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3.60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3ED48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2D426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57</w:t>
            </w:r>
          </w:p>
        </w:tc>
      </w:tr>
      <w:tr w:rsidR="0042123C" w:rsidRPr="00C00B78" w14:paraId="6173FFB1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044D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Secondar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F33C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360 (32.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28FA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391 (34.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3D30B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.74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406C5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68C4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186</w:t>
            </w:r>
          </w:p>
        </w:tc>
      </w:tr>
      <w:tr w:rsidR="0042123C" w:rsidRPr="00C00B78" w14:paraId="299EF7FE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16FF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Undergradu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0B7B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4078 (56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352B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593 (52.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710A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6.00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E4BE0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A68C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.014</w:t>
            </w:r>
          </w:p>
        </w:tc>
      </w:tr>
      <w:tr w:rsidR="0042123C" w:rsidRPr="00C00B78" w14:paraId="434C3CEC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886A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Gradu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A2CBD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632 (8.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32D86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90 (7.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1F82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0.73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3900D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03B0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391</w:t>
            </w:r>
          </w:p>
        </w:tc>
      </w:tr>
      <w:tr w:rsidR="0042123C" w:rsidRPr="00C00B78" w14:paraId="7B66361B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F63C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 xml:space="preserve">     Flu-like Symptoms, n 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(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4719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37 (.6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41C1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38 (.6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6162" w14:textId="77777777" w:rsidR="0042123C" w:rsidRPr="00C00B78" w:rsidRDefault="0042123C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W=40582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9F08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B2BF" w14:textId="77777777" w:rsidR="0042123C" w:rsidRPr="00C00B78" w:rsidRDefault="0042123C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893</w:t>
            </w:r>
          </w:p>
        </w:tc>
      </w:tr>
      <w:tr w:rsidR="00D00275" w:rsidRPr="00C00B78" w14:paraId="596AB599" w14:textId="77777777" w:rsidTr="0042123C">
        <w:trPr>
          <w:trHeight w:val="67"/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9928" w14:textId="603E452D" w:rsidR="00D00275" w:rsidRPr="00C00B78" w:rsidRDefault="00D00275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 xml:space="preserve">     Yes/no risk group for SARS-CoV-2, n (%) </w:t>
            </w:r>
            <w:r w:rsidRPr="00C00B78">
              <w:rPr>
                <w:rFonts w:ascii="Cambria" w:hAnsi="Cambria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4403" w14:textId="77777777" w:rsidR="00D00275" w:rsidRPr="00C00B78" w:rsidRDefault="00D00275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4945 (6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EE93" w14:textId="77777777" w:rsidR="00D00275" w:rsidRPr="00C00B78" w:rsidRDefault="00D00275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754 (6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43BD1" w14:textId="77777777" w:rsidR="00D00275" w:rsidRPr="00C00B78" w:rsidRDefault="00D00275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.18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A688" w14:textId="77777777" w:rsidR="00D00275" w:rsidRPr="00C00B78" w:rsidRDefault="00D00275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6E91" w14:textId="77777777" w:rsidR="00D00275" w:rsidRPr="00C00B78" w:rsidRDefault="00D00275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  <w:t>.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75</w:t>
            </w:r>
          </w:p>
        </w:tc>
      </w:tr>
      <w:tr w:rsidR="00717868" w:rsidRPr="00C00B78" w14:paraId="6E99AFD8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9169" w14:textId="614F08D0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 xml:space="preserve">     Yes/no potential COVID-19 Contact, n (%) </w:t>
            </w:r>
            <w:r w:rsidR="00D00275" w:rsidRPr="00C00B78">
              <w:rPr>
                <w:rFonts w:ascii="Cambria" w:hAnsi="Cambria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5963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5133 (7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08B3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800 (7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9DC8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0.01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EB15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4DE9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918</w:t>
            </w:r>
          </w:p>
        </w:tc>
      </w:tr>
      <w:tr w:rsidR="00717868" w:rsidRPr="00C00B78" w14:paraId="46AF1013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E742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/>
                <w:i/>
                <w:iCs/>
                <w:sz w:val="16"/>
                <w:szCs w:val="16"/>
                <w:lang w:val="en-US"/>
              </w:rPr>
            </w:pPr>
          </w:p>
          <w:p w14:paraId="12E39723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i/>
                <w:iCs/>
                <w:sz w:val="16"/>
                <w:szCs w:val="16"/>
                <w:lang w:val="en-US"/>
              </w:rPr>
              <w:t>COVID-Risk Aversion Questionnair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9CA1E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C7C7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DFD4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6AD3F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10CA7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</w:p>
        </w:tc>
      </w:tr>
      <w:tr w:rsidR="00717868" w:rsidRPr="00C00B78" w14:paraId="5F424CB5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8597" w14:textId="3AC1DA9C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Household income, n (%) </w:t>
            </w:r>
            <w:r w:rsidR="00D00275" w:rsidRPr="00C00B78">
              <w:rPr>
                <w:rFonts w:ascii="Cambria" w:hAnsi="Cambria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BFC7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F31E5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A2116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0.11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(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5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455C8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BF2F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  <w:t>.</w:t>
            </w:r>
            <w:r w:rsidRPr="00C00B78">
              <w:rPr>
                <w:rFonts w:ascii="Apple Braille Pinpoint 8 Dot" w:hAnsi="Apple Braille Pinpoint 8 Dot"/>
                <w:b/>
                <w:bCs/>
                <w:sz w:val="16"/>
                <w:szCs w:val="16"/>
                <w:lang w:val="en-US"/>
              </w:rPr>
              <w:t>00</w:t>
            </w:r>
            <w:r w:rsidRPr="00C00B7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717868" w:rsidRPr="00C00B78" w14:paraId="517C84AE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A568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 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&lt; R$3,000 (Lower low class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3E9A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155 (1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8027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23 (19.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025B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0.10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51AA7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37FB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  <w:t>.</w:t>
            </w:r>
            <w:r w:rsidRPr="00C00B78">
              <w:rPr>
                <w:rFonts w:ascii="Apple Braille Pinpoint 8 Dot" w:hAnsi="Apple Braille Pinpoint 8 Dot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717868" w:rsidRPr="00C00B78" w14:paraId="6B97739E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E1A7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 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R$3,001 - R$5,000 (Upper low class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805D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206 (16.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2835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19 (19.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4A79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5.08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90044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BF15D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.024</w:t>
            </w:r>
          </w:p>
        </w:tc>
      </w:tr>
      <w:tr w:rsidR="00717868" w:rsidRPr="00C00B78" w14:paraId="706FFE20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B77E6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 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R$5,001 - R$7,000 (Lower middle class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8402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029 (14.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DED8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56 (13.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056B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0.13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9D654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0231D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708</w:t>
            </w:r>
          </w:p>
        </w:tc>
      </w:tr>
      <w:tr w:rsidR="00717868" w:rsidRPr="00C00B78" w14:paraId="2C7F50F7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15BA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 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R$7,001 - R$10,000 (Upper middle class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3D0A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124 (15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7283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63 (14.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E92C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0.92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C382A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94C7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335</w:t>
            </w:r>
          </w:p>
        </w:tc>
      </w:tr>
      <w:tr w:rsidR="00717868" w:rsidRPr="00C00B78" w14:paraId="4BCC4813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CFD3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 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R$10,001 - R$15,000 (Lower high class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9F0D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070 (14.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A7E9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46 (12.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8EF4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.74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F037A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i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3B2E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97</w:t>
            </w:r>
          </w:p>
        </w:tc>
      </w:tr>
      <w:tr w:rsidR="00717868" w:rsidRPr="00C00B78" w14:paraId="418C7A1F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5DE1C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    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&gt; R$15,001 (Upper high class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D6E0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1632 (22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E2F36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220 (19.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EA4F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color w:val="222222"/>
                <w:sz w:val="16"/>
                <w:szCs w:val="16"/>
                <w:shd w:val="clear" w:color="auto" w:fill="FFFFFF"/>
                <w:lang w:val="en-US"/>
              </w:rPr>
              <w:t>χ</w:t>
            </w:r>
            <w:r w:rsidRPr="00C00B78">
              <w:rPr>
                <w:rFonts w:ascii="Apple Braille Pinpoint 8 Dot" w:hAnsi="Apple Braille Pinpoint 8 Dot" w:cs="Arial"/>
                <w:color w:val="222222"/>
                <w:sz w:val="16"/>
                <w:szCs w:val="16"/>
                <w:vertAlign w:val="superscript"/>
                <w:lang w:val="en-US"/>
              </w:rPr>
              <w:t>2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5.40 (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A9B4F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i/>
                <w:sz w:val="16"/>
                <w:szCs w:val="16"/>
                <w:lang w:val="en-US"/>
              </w:rPr>
              <w:t>V</w:t>
            </w: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11E6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 w:cs="Cambria"/>
                <w:b/>
                <w:bCs/>
                <w:sz w:val="16"/>
                <w:szCs w:val="16"/>
                <w:lang w:val="en-US"/>
              </w:rPr>
              <w:t>.</w:t>
            </w:r>
            <w:r w:rsidRPr="00C00B78">
              <w:rPr>
                <w:rFonts w:ascii="Apple Braille Pinpoint 8 Dot" w:hAnsi="Apple Braille Pinpoint 8 Dot"/>
                <w:b/>
                <w:bCs/>
                <w:sz w:val="16"/>
                <w:szCs w:val="16"/>
                <w:lang w:val="en-US"/>
              </w:rPr>
              <w:t>0</w:t>
            </w:r>
            <w:r w:rsidRPr="00C00B7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20</w:t>
            </w:r>
          </w:p>
        </w:tc>
      </w:tr>
      <w:tr w:rsidR="00717868" w:rsidRPr="00C00B78" w14:paraId="3E7A3613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E1BC" w14:textId="3AB315CD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 xml:space="preserve">     Money savings, mean (SD) </w:t>
            </w:r>
            <w:r w:rsidR="00D00275" w:rsidRPr="00C00B78">
              <w:rPr>
                <w:rFonts w:ascii="Cambria" w:hAnsi="Cambria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C768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44 (3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C005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40 (3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2E20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W=42686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03ED8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iCs/>
                <w:sz w:val="16"/>
                <w:szCs w:val="16"/>
                <w:lang w:val="en-US"/>
              </w:rPr>
              <w:t>r=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A74D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.006</w:t>
            </w:r>
          </w:p>
        </w:tc>
      </w:tr>
      <w:tr w:rsidR="00717868" w:rsidRPr="00C00B78" w14:paraId="08F1F712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4F8A" w14:textId="69B555BB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 xml:space="preserve">     Savings not last, mean (SD) </w:t>
            </w:r>
            <w:r w:rsidR="00D00275" w:rsidRPr="00C00B78">
              <w:rPr>
                <w:rFonts w:ascii="Cambria" w:hAnsi="Cambria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5CC3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45 (3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99F5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48 (3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FBD0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W=37946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B09B1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Apple Braille Pinpoint 8 Dot" w:hAnsi="Apple Braille Pinpoint 8 Dot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iCs/>
                <w:sz w:val="16"/>
                <w:szCs w:val="16"/>
                <w:lang w:val="en-US"/>
              </w:rPr>
              <w:t>r=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AECF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.000</w:t>
            </w:r>
          </w:p>
        </w:tc>
      </w:tr>
      <w:tr w:rsidR="00717868" w:rsidRPr="00C00B78" w14:paraId="20CBCBFD" w14:textId="77777777" w:rsidTr="0042123C">
        <w:trPr>
          <w:trHeight w:val="67"/>
          <w:jc w:val="center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2609" w14:textId="11B10B10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 xml:space="preserve">     Financial health index, mean (SD) </w:t>
            </w:r>
            <w:r w:rsidR="00D00275" w:rsidRPr="00C00B78">
              <w:rPr>
                <w:rFonts w:ascii="Cambria" w:hAnsi="Cambria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FF76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50 (3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23B0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46 (3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FE44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W=435708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3CB0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i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iCs/>
                <w:sz w:val="16"/>
                <w:szCs w:val="16"/>
                <w:lang w:val="en-US"/>
              </w:rPr>
              <w:t>r=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F870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.000</w:t>
            </w:r>
          </w:p>
        </w:tc>
      </w:tr>
      <w:tr w:rsidR="00717868" w:rsidRPr="00C00B78" w14:paraId="1CFA8691" w14:textId="77777777" w:rsidTr="0042123C">
        <w:trPr>
          <w:jc w:val="center"/>
        </w:trPr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D6095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Apple Braille Pinpoint 8 Dot" w:hAnsi="Apple Braille Pinpoint 8 Dot"/>
                <w:sz w:val="16"/>
                <w:szCs w:val="16"/>
                <w:lang w:val="en-US"/>
              </w:rPr>
              <w:t xml:space="preserve">   </w:t>
            </w: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Perceived risk, mean (SD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F0C65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38 (.26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B577B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.40 (.2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7ECE4" w14:textId="77777777" w:rsidR="00717868" w:rsidRPr="00C00B78" w:rsidRDefault="00717868" w:rsidP="00C00B78">
            <w:pPr>
              <w:shd w:val="clear" w:color="auto" w:fill="FFFFFF" w:themeFill="background1"/>
              <w:rPr>
                <w:rFonts w:ascii="Cambria" w:hAnsi="Cambria"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sz w:val="16"/>
                <w:szCs w:val="16"/>
                <w:lang w:val="en-US"/>
              </w:rPr>
              <w:t>W=389405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7AD2F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i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iCs/>
                <w:sz w:val="16"/>
                <w:szCs w:val="16"/>
                <w:lang w:val="en-US"/>
              </w:rPr>
              <w:t>r</w:t>
            </w:r>
            <w:r w:rsidRPr="00C00B78">
              <w:rPr>
                <w:rFonts w:ascii="Apple Braille Pinpoint 8 Dot" w:hAnsi="Apple Braille Pinpoint 8 Dot"/>
                <w:iCs/>
                <w:sz w:val="16"/>
                <w:szCs w:val="16"/>
                <w:lang w:val="en-US"/>
              </w:rPr>
              <w:t>=</w:t>
            </w:r>
            <w:r w:rsidRPr="00C00B78">
              <w:rPr>
                <w:rFonts w:ascii="Cambria" w:hAnsi="Cambria"/>
                <w:iCs/>
                <w:sz w:val="16"/>
                <w:szCs w:val="16"/>
                <w:lang w:val="en-US"/>
              </w:rPr>
              <w:t>.0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BD36A" w14:textId="77777777" w:rsidR="00717868" w:rsidRPr="00C00B78" w:rsidRDefault="00717868" w:rsidP="00C00B78">
            <w:pPr>
              <w:shd w:val="clear" w:color="auto" w:fill="FFFFFF" w:themeFill="background1"/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.021</w:t>
            </w:r>
          </w:p>
        </w:tc>
      </w:tr>
      <w:tr w:rsidR="00717868" w:rsidRPr="00C00B78" w14:paraId="4372AB5D" w14:textId="77777777" w:rsidTr="005D1F51">
        <w:trPr>
          <w:trHeight w:val="1411"/>
          <w:jc w:val="center"/>
        </w:trPr>
        <w:tc>
          <w:tcPr>
            <w:tcW w:w="921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92238" w14:textId="74DF6A10" w:rsidR="00717868" w:rsidRPr="00C00B78" w:rsidRDefault="00717868" w:rsidP="00C00B78">
            <w:pPr>
              <w:shd w:val="clear" w:color="auto" w:fill="FFFFFF" w:themeFill="background1"/>
              <w:jc w:val="both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 xml:space="preserve">Note. </w:t>
            </w:r>
            <w:r w:rsidR="005D1F51" w:rsidRPr="00C00B78">
              <w:rPr>
                <w:rFonts w:ascii="Cambria" w:hAnsi="Cambria"/>
                <w:sz w:val="16"/>
                <w:szCs w:val="16"/>
                <w:lang w:val="en-US"/>
              </w:rPr>
              <w:t>a) Number of participants that fulfils, at least, one criterion for risk group for SARS-CoV-2. b) To present a more informative description of the sample, here we described the dichotomized version of the variable “Potential COVID-19 contact”. All participants who believe about being infected by COVID-19 or had/have past/current confirmed diagnosis of COVID-19 or believe about being close to someone infected by COVID-10 or had/have a relative’s past/current confirmed diagnosis of COVID-19 were classified as “yes, had potential COVID-19 contact”. Participants who reported no for all these questions were coded as “no, did not have potential COVID-19 contact”. c) For a matter of comparison with USA dollars using purchasing power parity function and based on The World Bank, household income can be estimated as following: R$3,000 = $1,367.48, R$5,000 = $2,279.14, R$7,000 = $3,190.79, R$10,000 = $4,558.28, R$15,000 = $6,837.41. As reported in the method section, d) refers to the proportional amount of savings each participant has in the end of a regular month (savings); e) refers to the how much each participant fears that their savings would not last (duration); and f) refers to the financial health index, which was calculated as (100-“Savings not last” + “Money savings”)/2. The financial health index describes the state of one's personal monetary affairs, hence, 0 depicts 0% of financial health and 100 depicts 100% of financial health. V = Cramer's V effect size; r = Pearson r effect size.</w:t>
            </w:r>
          </w:p>
        </w:tc>
      </w:tr>
    </w:tbl>
    <w:p w14:paraId="3FA0A1C4" w14:textId="17B91B1B" w:rsidR="001740F3" w:rsidRPr="00C00B78" w:rsidRDefault="001740F3" w:rsidP="00C00B78">
      <w:pPr>
        <w:shd w:val="clear" w:color="auto" w:fill="FFFFFF" w:themeFill="background1"/>
        <w:rPr>
          <w:lang w:val="en-US"/>
        </w:rPr>
      </w:pPr>
    </w:p>
    <w:p w14:paraId="3351928E" w14:textId="5B7030D2" w:rsidR="00AD768A" w:rsidRPr="00C00B78" w:rsidRDefault="00AD768A" w:rsidP="00C00B78">
      <w:pPr>
        <w:shd w:val="clear" w:color="auto" w:fill="FFFFFF" w:themeFill="background1"/>
        <w:rPr>
          <w:lang w:val="en-US"/>
        </w:rPr>
      </w:pPr>
      <w:r w:rsidRPr="00C00B78">
        <w:rPr>
          <w:lang w:val="en-US"/>
        </w:rPr>
        <w:br w:type="page"/>
      </w:r>
    </w:p>
    <w:p w14:paraId="3AA368B2" w14:textId="637E0EC6" w:rsidR="00FC0E9C" w:rsidRPr="00C00B78" w:rsidRDefault="00FC0E9C" w:rsidP="00C00B78">
      <w:pPr>
        <w:shd w:val="clear" w:color="auto" w:fill="FFFFFF" w:themeFill="background1"/>
        <w:rPr>
          <w:b/>
          <w:bCs/>
          <w:lang w:val="en-US"/>
        </w:rPr>
      </w:pPr>
      <w:r w:rsidRPr="00C00B78">
        <w:rPr>
          <w:b/>
          <w:bCs/>
          <w:lang w:val="en-US"/>
        </w:rPr>
        <w:lastRenderedPageBreak/>
        <w:t>Experimental COVID-19 Risk-Aversion Questionnaire</w:t>
      </w:r>
    </w:p>
    <w:p w14:paraId="1D6311CE" w14:textId="64B6CE84" w:rsidR="00FC0E9C" w:rsidRPr="00C00B78" w:rsidRDefault="00FC0E9C" w:rsidP="00C00B78">
      <w:pPr>
        <w:shd w:val="clear" w:color="auto" w:fill="FFFFFF" w:themeFill="background1"/>
        <w:rPr>
          <w:lang w:val="en-US"/>
        </w:rPr>
      </w:pPr>
    </w:p>
    <w:p w14:paraId="1CEBFB8F" w14:textId="7FC49970" w:rsidR="00FC0E9C" w:rsidRPr="00C00B78" w:rsidRDefault="00081063" w:rsidP="00C00B78">
      <w:pPr>
        <w:shd w:val="clear" w:color="auto" w:fill="FFFFFF" w:themeFill="background1"/>
        <w:ind w:firstLine="720"/>
        <w:jc w:val="both"/>
        <w:rPr>
          <w:lang w:val="en-US"/>
        </w:rPr>
      </w:pPr>
      <w:r w:rsidRPr="00C00B78">
        <w:rPr>
          <w:lang w:val="en-US"/>
        </w:rPr>
        <w:t xml:space="preserve">To certify that people behaved as expected on the experimental COVID-Risk Aversion Questionnaire, independently of any additional sociodemographic variable, </w:t>
      </w:r>
      <w:r w:rsidR="00FC0E9C" w:rsidRPr="00C00B78">
        <w:rPr>
          <w:lang w:val="en-US"/>
        </w:rPr>
        <w:t xml:space="preserve">a series of generalized linear mixed models (GLMM) were performed. </w:t>
      </w:r>
      <w:r w:rsidRPr="00C00B78">
        <w:rPr>
          <w:lang w:val="en-US"/>
        </w:rPr>
        <w:t>Thus, t</w:t>
      </w:r>
      <w:r w:rsidR="00A743E0" w:rsidRPr="00C00B78">
        <w:rPr>
          <w:lang w:val="en-US"/>
        </w:rPr>
        <w:t>he GLMM</w:t>
      </w:r>
      <w:r w:rsidR="00FC0E9C" w:rsidRPr="00C00B78">
        <w:rPr>
          <w:lang w:val="en-US"/>
        </w:rPr>
        <w:t xml:space="preserve"> </w:t>
      </w:r>
      <w:r w:rsidR="00A743E0" w:rsidRPr="00C00B78">
        <w:rPr>
          <w:lang w:val="en-US"/>
        </w:rPr>
        <w:t>include</w:t>
      </w:r>
      <w:r w:rsidRPr="00C00B78">
        <w:rPr>
          <w:lang w:val="en-US"/>
        </w:rPr>
        <w:t>d</w:t>
      </w:r>
      <w:r w:rsidR="00FC0E9C" w:rsidRPr="00C00B78">
        <w:rPr>
          <w:lang w:val="en-US"/>
        </w:rPr>
        <w:t xml:space="preserve"> all the questions that comprises the first and the second level of the COVID-Risk Aversion Questionnaire (i.e., risk perception of becoming ill from the SARS-CoV-2, household income, salary offered and risk of COVID-19 contamination) as fixed predictors and the dichotomic variable stay or leave home as the outcome. The GLMM was performed in a long format version of the dataset, in which each participant is represented 16 </w:t>
      </w:r>
      <w:r w:rsidRPr="00C00B78">
        <w:rPr>
          <w:lang w:val="en-US"/>
        </w:rPr>
        <w:t>lines</w:t>
      </w:r>
      <w:r w:rsidR="00FC0E9C" w:rsidRPr="00C00B78">
        <w:rPr>
          <w:lang w:val="en-US"/>
        </w:rPr>
        <w:t xml:space="preserve"> and each </w:t>
      </w:r>
      <w:r w:rsidRPr="00C00B78">
        <w:rPr>
          <w:lang w:val="en-US"/>
        </w:rPr>
        <w:t>line</w:t>
      </w:r>
      <w:r w:rsidR="00FC0E9C" w:rsidRPr="00C00B78">
        <w:rPr>
          <w:lang w:val="en-US"/>
        </w:rPr>
        <w:t xml:space="preserve"> represents one </w:t>
      </w:r>
      <w:r w:rsidRPr="00C00B78">
        <w:rPr>
          <w:lang w:val="en-US"/>
        </w:rPr>
        <w:t>item</w:t>
      </w:r>
      <w:r w:rsidR="00FC0E9C" w:rsidRPr="00C00B78">
        <w:rPr>
          <w:lang w:val="en-US"/>
        </w:rPr>
        <w:t xml:space="preserve"> of the COVID-Risk Aversion Questionnaire.</w:t>
      </w:r>
      <w:r w:rsidRPr="00C00B78">
        <w:rPr>
          <w:lang w:val="en-US"/>
        </w:rPr>
        <w:t xml:space="preserve"> T</w:t>
      </w:r>
      <w:r w:rsidR="00FC0E9C" w:rsidRPr="00C00B78">
        <w:rPr>
          <w:lang w:val="en-US"/>
        </w:rPr>
        <w:t>he GLMM requires a random effect for each individual, because the data is nested among participants and observations are not independent of one another</w:t>
      </w:r>
      <w:r w:rsidR="00FC0E9C" w:rsidRPr="00C00B78">
        <w:rPr>
          <w:lang w:val="en-US"/>
        </w:rPr>
        <w:fldChar w:fldCharType="begin"/>
      </w:r>
      <w:r w:rsidRPr="00C00B78">
        <w:rPr>
          <w:lang w:val="en-US"/>
        </w:rPr>
        <w:instrText xml:space="preserve"> ADDIN EN.CITE &lt;EndNote&gt;&lt;Cite&gt;&lt;Author&gt;Finch&lt;/Author&gt;&lt;Year&gt;2019&lt;/Year&gt;&lt;RecNum&gt;8021&lt;/RecNum&gt;&lt;DisplayText&gt;(1)&lt;/DisplayText&gt;&lt;record&gt;&lt;rec-number&gt;8021&lt;/rec-number&gt;&lt;foreign-keys&gt;&lt;key app="EN" db-id="wfad2stzketfppefx2jpprrw52we9zdfva59" timestamp="1606308565"&gt;8021&lt;/key&gt;&lt;/foreign-keys&gt;&lt;ref-type name="Book"&gt;6&lt;/ref-type&gt;&lt;contributors&gt;&lt;authors&gt;&lt;author&gt;Finch, WH.&lt;/author&gt;&lt;author&gt;Bolin, JE.&lt;/author&gt;&lt;author&gt;Kelley, K.&lt;/author&gt;&lt;/authors&gt;&lt;/contributors&gt;&lt;titles&gt;&lt;title&gt;Multilevel Modeling Using R&lt;/title&gt;&lt;/titles&gt;&lt;edition&gt;2nd&lt;/edition&gt;&lt;section&gt;252&lt;/section&gt;&lt;dates&gt;&lt;year&gt;2019&lt;/year&gt;&lt;/dates&gt;&lt;publisher&gt;Chapman and Hall/CRC&lt;/publisher&gt;&lt;isbn&gt;9781138480674&lt;/isbn&gt;&lt;urls&gt;&lt;/urls&gt;&lt;/record&gt;&lt;/Cite&gt;&lt;/EndNote&gt;</w:instrText>
      </w:r>
      <w:r w:rsidR="00FC0E9C" w:rsidRPr="00C00B78">
        <w:rPr>
          <w:lang w:val="en-US"/>
        </w:rPr>
        <w:fldChar w:fldCharType="separate"/>
      </w:r>
      <w:r w:rsidRPr="00C00B78">
        <w:rPr>
          <w:noProof/>
          <w:lang w:val="en-US"/>
        </w:rPr>
        <w:t>(1)</w:t>
      </w:r>
      <w:r w:rsidR="00FC0E9C" w:rsidRPr="00C00B78">
        <w:rPr>
          <w:lang w:val="en-US"/>
        </w:rPr>
        <w:fldChar w:fldCharType="end"/>
      </w:r>
      <w:r w:rsidR="00FC0E9C" w:rsidRPr="00C00B78">
        <w:rPr>
          <w:lang w:val="en-US"/>
        </w:rPr>
        <w:t>. The reason to use this analytical strategy is because it comes close to experimental neuroeconomic approaches</w:t>
      </w:r>
      <w:r w:rsidR="00FC0E9C" w:rsidRPr="00C00B78">
        <w:rPr>
          <w:lang w:val="en-US"/>
        </w:rPr>
        <w:fldChar w:fldCharType="begin"/>
      </w:r>
      <w:r w:rsidRPr="00C00B78">
        <w:rPr>
          <w:lang w:val="en-US"/>
        </w:rPr>
        <w:instrText xml:space="preserve"> ADDIN EN.CITE &lt;EndNote&gt;&lt;Cite&gt;&lt;Author&gt;Caplin&lt;/Author&gt;&lt;Year&gt;2014&lt;/Year&gt;&lt;RecNum&gt;7424&lt;/RecNum&gt;&lt;DisplayText&gt;(2, 3)&lt;/DisplayText&gt;&lt;record&gt;&lt;rec-number&gt;7424&lt;/rec-number&gt;&lt;foreign-keys&gt;&lt;key app="EN" db-id="wfad2stzketfppefx2jpprrw52we9zdfva59" timestamp="1581629035" guid="6f90249c-fbc3-4e6f-b694-dbdc15d88b96"&gt;7424&lt;/key&gt;&lt;/foreign-keys&gt;&lt;ref-type name="Book Section"&gt;5&lt;/ref-type&gt;&lt;contributors&gt;&lt;authors&gt;&lt;author&gt;Caplin, A.&lt;/author&gt;&lt;author&gt;Glimcher, PW.&lt;/author&gt;&lt;/authors&gt;&lt;secondary-authors&gt;&lt;author&gt;Glimcher, PW.&lt;/author&gt;&lt;author&gt;Fehr, E.&lt;/author&gt;&lt;/secondary-authors&gt;&lt;/contributors&gt;&lt;titles&gt;&lt;title&gt;Basic Methods from Neoclassical Economics&lt;/title&gt;&lt;secondary-title&gt;Neuroeconomics, Decision Making and the Brain&lt;/secondary-title&gt;&lt;/titles&gt;&lt;edition&gt;2&lt;/edition&gt;&lt;dates&gt;&lt;year&gt;2014&lt;/year&gt;&lt;/dates&gt;&lt;publisher&gt;Elsevier&lt;/publisher&gt;&lt;isbn&gt;978-0-12-416008-8&lt;/isbn&gt;&lt;urls&gt;&lt;/urls&gt;&lt;/record&gt;&lt;/Cite&gt;&lt;Cite&gt;&lt;Author&gt;Glimcher&lt;/Author&gt;&lt;Year&gt;2013&lt;/Year&gt;&lt;RecNum&gt;7871&lt;/RecNum&gt;&lt;record&gt;&lt;rec-number&gt;7871&lt;/rec-number&gt;&lt;foreign-keys&gt;&lt;key app="EN" db-id="wfad2stzketfppefx2jpprrw52we9zdfva59" timestamp="1585411293" guid="1bbd18b1-3c7e-4782-976d-d9ce43b4e350"&gt;7871&lt;/key&gt;&lt;/foreign-keys&gt;&lt;ref-type name="Book"&gt;6&lt;/ref-type&gt;&lt;contributors&gt;&lt;authors&gt;&lt;author&gt;Glimcher, PW.&lt;/author&gt;&lt;author&gt;Feher, E.&lt;/author&gt;&lt;/authors&gt;&lt;tertiary-authors&gt;&lt;author&gt;Glimcher, PW.&lt;/author&gt;&lt;author&gt;Feher, E.&lt;/author&gt;&lt;/tertiary-authors&gt;&lt;/contributors&gt;&lt;titles&gt;&lt;title&gt;Neuroeconomics: decision making and the brain&lt;/title&gt;&lt;/titles&gt;&lt;edition&gt;2&lt;/edition&gt;&lt;section&gt;560&lt;/section&gt;&lt;dates&gt;&lt;year&gt;2013&lt;/year&gt;&lt;/dates&gt;&lt;publisher&gt;Academic Press&lt;/publisher&gt;&lt;isbn&gt;0124160085&lt;/isbn&gt;&lt;urls&gt;&lt;/urls&gt;&lt;/record&gt;&lt;/Cite&gt;&lt;/EndNote&gt;</w:instrText>
      </w:r>
      <w:r w:rsidR="00FC0E9C" w:rsidRPr="00C00B78">
        <w:rPr>
          <w:lang w:val="en-US"/>
        </w:rPr>
        <w:fldChar w:fldCharType="separate"/>
      </w:r>
      <w:r w:rsidRPr="00C00B78">
        <w:rPr>
          <w:noProof/>
          <w:lang w:val="en-US"/>
        </w:rPr>
        <w:t>(2, 3)</w:t>
      </w:r>
      <w:r w:rsidR="00FC0E9C" w:rsidRPr="00C00B78">
        <w:rPr>
          <w:lang w:val="en-US"/>
        </w:rPr>
        <w:fldChar w:fldCharType="end"/>
      </w:r>
      <w:r w:rsidR="00FC0E9C" w:rsidRPr="00C00B78">
        <w:rPr>
          <w:lang w:val="en-US"/>
        </w:rPr>
        <w:t xml:space="preserve"> in which the decision behavior is observed item-by-item in its simplest form. </w:t>
      </w:r>
    </w:p>
    <w:p w14:paraId="35A3FA2C" w14:textId="12192749" w:rsidR="00081063" w:rsidRPr="00C00B78" w:rsidRDefault="00081063" w:rsidP="00C00B78">
      <w:pPr>
        <w:shd w:val="clear" w:color="auto" w:fill="FFFFFF" w:themeFill="background1"/>
        <w:ind w:firstLine="720"/>
        <w:jc w:val="both"/>
        <w:rPr>
          <w:lang w:val="en-US"/>
        </w:rPr>
      </w:pPr>
      <w:r w:rsidRPr="00C00B78">
        <w:rPr>
          <w:lang w:val="en-US"/>
        </w:rPr>
        <w:t xml:space="preserve">As shown in </w:t>
      </w:r>
      <w:r w:rsidRPr="00C00B78">
        <w:rPr>
          <w:b/>
          <w:bCs/>
          <w:lang w:val="en-US"/>
        </w:rPr>
        <w:t>Table S2</w:t>
      </w:r>
      <w:r w:rsidRPr="00C00B78">
        <w:rPr>
          <w:lang w:val="en-US"/>
        </w:rPr>
        <w:t xml:space="preserve">, five models were tested. At first, to explore what degree of risk of COVID-19 infection is necessary so that people intend to stay home, even when doing so means losing their salary, a GLMM including only the manipulated chance of COVID-19 infection as fixed predictor, and the dichotomic variable stay (1) or leave (0) home as the outcome was performed (model 1). Next, a similar model was performed adding the offered salary as fixed predictor (model </w:t>
      </w:r>
      <w:r w:rsidRPr="00C00B78">
        <w:rPr>
          <w:shd w:val="clear" w:color="auto" w:fill="FFFFFF" w:themeFill="background1"/>
          <w:lang w:val="en-US"/>
        </w:rPr>
        <w:t>2). Then, because both</w:t>
      </w:r>
      <w:r w:rsidRPr="00C00B78">
        <w:rPr>
          <w:lang w:val="en-US"/>
        </w:rPr>
        <w:t xml:space="preserve"> chance of COVID-19 infection and the salary offered were manipulated among the 16 items of the COVID-19 Risk Aversion Questionnaire, an interaction between these variables was considered</w:t>
      </w:r>
      <w:r w:rsidR="00BE5536" w:rsidRPr="00C00B78">
        <w:rPr>
          <w:lang w:val="en-US"/>
        </w:rPr>
        <w:t xml:space="preserve"> (model 3)</w:t>
      </w:r>
      <w:r w:rsidRPr="00C00B78">
        <w:rPr>
          <w:lang w:val="en-US"/>
        </w:rPr>
        <w:t xml:space="preserve">. </w:t>
      </w:r>
      <w:r w:rsidR="00BE5536" w:rsidRPr="00C00B78">
        <w:rPr>
          <w:lang w:val="en-US"/>
        </w:rPr>
        <w:t>The model with the interaction proved to better fit the data when compared to the previous one without the interaction</w:t>
      </w:r>
      <w:r w:rsidRPr="00C00B78">
        <w:rPr>
          <w:lang w:val="en-US"/>
        </w:rPr>
        <w:t xml:space="preserve"> (</w:t>
      </w:r>
      <w:r w:rsidRPr="00C00B78">
        <w:rPr>
          <w:i/>
          <w:iCs/>
          <w:lang w:val="en-US"/>
        </w:rPr>
        <w:t>x</w:t>
      </w:r>
      <w:r w:rsidRPr="00C00B78">
        <w:rPr>
          <w:vertAlign w:val="superscript"/>
          <w:lang w:val="en-US"/>
        </w:rPr>
        <w:t>2</w:t>
      </w:r>
      <w:r w:rsidRPr="00C00B78">
        <w:rPr>
          <w:lang w:val="en-US"/>
        </w:rPr>
        <w:t xml:space="preserve">[1]=64.28, </w:t>
      </w:r>
      <w:r w:rsidRPr="00C00B78">
        <w:rPr>
          <w:i/>
          <w:iCs/>
          <w:lang w:val="en-US"/>
        </w:rPr>
        <w:t>p</w:t>
      </w:r>
      <w:r w:rsidRPr="00C00B78">
        <w:rPr>
          <w:lang w:val="en-US"/>
        </w:rPr>
        <w:t>&lt;.0001) (</w:t>
      </w:r>
      <w:r w:rsidRPr="00C00B78">
        <w:rPr>
          <w:b/>
          <w:bCs/>
          <w:lang w:val="en-US"/>
        </w:rPr>
        <w:t>Table S2</w:t>
      </w:r>
      <w:r w:rsidRPr="00C00B78">
        <w:rPr>
          <w:lang w:val="en-US"/>
        </w:rPr>
        <w:t xml:space="preserve">). </w:t>
      </w:r>
      <w:r w:rsidR="00BE5536" w:rsidRPr="00C00B78">
        <w:rPr>
          <w:lang w:val="en-US"/>
        </w:rPr>
        <w:t xml:space="preserve">Model 3 </w:t>
      </w:r>
      <w:r w:rsidRPr="00C00B78">
        <w:rPr>
          <w:lang w:val="en-US"/>
        </w:rPr>
        <w:t xml:space="preserve">revealed that both the manipulated chance of COVID-19 infection (β =-15.83, z=-57.94, </w:t>
      </w:r>
      <w:r w:rsidRPr="00C00B78">
        <w:rPr>
          <w:i/>
          <w:iCs/>
          <w:lang w:val="en-US"/>
        </w:rPr>
        <w:t>p</w:t>
      </w:r>
      <w:r w:rsidRPr="00C00B78">
        <w:rPr>
          <w:lang w:val="en-US"/>
        </w:rPr>
        <w:t xml:space="preserve">&lt;.000), the salary offered (β =2.27, z=41.04, </w:t>
      </w:r>
      <w:r w:rsidRPr="00C00B78">
        <w:rPr>
          <w:i/>
          <w:iCs/>
          <w:lang w:val="en-US"/>
        </w:rPr>
        <w:t>p</w:t>
      </w:r>
      <w:r w:rsidRPr="00C00B78">
        <w:rPr>
          <w:lang w:val="en-US"/>
        </w:rPr>
        <w:t xml:space="preserve">&lt;.000), and their interaction (β =-0.77, z=-5.78, </w:t>
      </w:r>
      <w:r w:rsidRPr="00C00B78">
        <w:rPr>
          <w:i/>
          <w:iCs/>
          <w:lang w:val="en-US"/>
        </w:rPr>
        <w:t>p</w:t>
      </w:r>
      <w:r w:rsidRPr="00C00B78">
        <w:rPr>
          <w:lang w:val="en-US"/>
        </w:rPr>
        <w:t>&lt;.000) influence participants’ decision-making. This result suggests, as expected, that as the chance of COVID-19 infection increases, the likelihood of a participant leaving home decreases, regardless of the salary offered. Nevertheless, when the full salary was offered instead of half salary, the likelihood of a participant leaving home increased. The model also showed that fixed effects explained 19% of the variance (marginal R</w:t>
      </w:r>
      <w:r w:rsidRPr="00C00B78">
        <w:rPr>
          <w:vertAlign w:val="superscript"/>
          <w:lang w:val="en-US"/>
        </w:rPr>
        <w:t>2</w:t>
      </w:r>
      <w:r w:rsidRPr="00C00B78">
        <w:rPr>
          <w:lang w:val="en-US"/>
        </w:rPr>
        <w:t>), while 96% of the variance was explained by both the fixed and random effects (conditional R</w:t>
      </w:r>
      <w:r w:rsidRPr="00C00B78">
        <w:rPr>
          <w:vertAlign w:val="superscript"/>
          <w:lang w:val="en-US"/>
        </w:rPr>
        <w:t>2</w:t>
      </w:r>
      <w:r w:rsidRPr="00C00B78">
        <w:rPr>
          <w:lang w:val="en-US"/>
        </w:rPr>
        <w:t xml:space="preserve">). </w:t>
      </w:r>
    </w:p>
    <w:p w14:paraId="6EC13A4E" w14:textId="412BDB6A" w:rsidR="00081063" w:rsidRPr="00C00B78" w:rsidRDefault="00081063" w:rsidP="00C00B78">
      <w:pPr>
        <w:shd w:val="clear" w:color="auto" w:fill="FFFFFF" w:themeFill="background1"/>
        <w:ind w:firstLine="720"/>
        <w:jc w:val="both"/>
        <w:rPr>
          <w:lang w:val="en-US"/>
        </w:rPr>
      </w:pPr>
      <w:r w:rsidRPr="00C00B78">
        <w:rPr>
          <w:lang w:val="en-US"/>
        </w:rPr>
        <w:t xml:space="preserve">Next, </w:t>
      </w:r>
      <w:r w:rsidRPr="00C00B78">
        <w:rPr>
          <w:rFonts w:cstheme="minorHAnsi"/>
          <w:lang w:val="en-US"/>
        </w:rPr>
        <w:t>to investigate how individual risk perception of becoming severely ill if infected by COVID-19 influences leaving home intention, we performed a fourth GLMM just like the previous one but including risk perception as an additional fixed predictor</w:t>
      </w:r>
      <w:r w:rsidR="00BE5536" w:rsidRPr="00C00B78">
        <w:rPr>
          <w:rFonts w:cstheme="minorHAnsi"/>
          <w:lang w:val="en-US"/>
        </w:rPr>
        <w:t xml:space="preserve"> (model 4)</w:t>
      </w:r>
      <w:r w:rsidRPr="00C00B78">
        <w:rPr>
          <w:rFonts w:cstheme="minorHAnsi"/>
          <w:lang w:val="en-US"/>
        </w:rPr>
        <w:t xml:space="preserve">. </w:t>
      </w:r>
      <w:r w:rsidRPr="00C00B78">
        <w:rPr>
          <w:lang w:val="en-US"/>
        </w:rPr>
        <w:t xml:space="preserve">The model revealed a significant effect for risk perception (β =-8.43, z=-18.54, </w:t>
      </w:r>
      <w:r w:rsidRPr="00C00B78">
        <w:rPr>
          <w:i/>
          <w:iCs/>
          <w:lang w:val="en-US"/>
        </w:rPr>
        <w:t>p</w:t>
      </w:r>
      <w:r w:rsidRPr="00C00B78">
        <w:rPr>
          <w:lang w:val="en-US"/>
        </w:rPr>
        <w:t xml:space="preserve">&lt;.000), and the effects for the chance of COVID-19 infection (β =-15.85, z=-59.06, </w:t>
      </w:r>
      <w:r w:rsidRPr="00C00B78">
        <w:rPr>
          <w:i/>
          <w:iCs/>
          <w:lang w:val="en-US"/>
        </w:rPr>
        <w:t>p</w:t>
      </w:r>
      <w:r w:rsidRPr="00C00B78">
        <w:rPr>
          <w:lang w:val="en-US"/>
        </w:rPr>
        <w:t xml:space="preserve">&lt;.000), the salary offered (β =2.27, z=41.20, </w:t>
      </w:r>
      <w:r w:rsidRPr="00C00B78">
        <w:rPr>
          <w:i/>
          <w:iCs/>
          <w:lang w:val="en-US"/>
        </w:rPr>
        <w:t>p</w:t>
      </w:r>
      <w:r w:rsidRPr="00C00B78">
        <w:rPr>
          <w:lang w:val="en-US"/>
        </w:rPr>
        <w:t xml:space="preserve">&lt;.000), and their interaction (β =-0.77, z=-5.87, </w:t>
      </w:r>
      <w:r w:rsidRPr="00C00B78">
        <w:rPr>
          <w:i/>
          <w:iCs/>
          <w:lang w:val="en-US"/>
        </w:rPr>
        <w:t>p</w:t>
      </w:r>
      <w:r w:rsidRPr="00C00B78">
        <w:rPr>
          <w:lang w:val="en-US"/>
        </w:rPr>
        <w:t>&lt;.000) remained significant. This finding indicates that as the perceived risk of becoming severely ill increases, the likelihood of a participant leaving home to guarantee monthly income decreases, as expected. Finally, because household income is also part of the COVID-19 Risk-Aversion Questionnaire, it was included in model</w:t>
      </w:r>
      <w:r w:rsidR="00BE5536" w:rsidRPr="00C00B78">
        <w:rPr>
          <w:lang w:val="en-US"/>
        </w:rPr>
        <w:t xml:space="preserve"> 5</w:t>
      </w:r>
      <w:r w:rsidRPr="00C00B78">
        <w:rPr>
          <w:lang w:val="en-US"/>
        </w:rPr>
        <w:t xml:space="preserve">. The results were similar as the previous one, but in addition, an effect for household income was also found (β =.68, z=10.88, </w:t>
      </w:r>
      <w:r w:rsidRPr="00C00B78">
        <w:rPr>
          <w:i/>
          <w:iCs/>
          <w:lang w:val="en-US"/>
        </w:rPr>
        <w:t>p</w:t>
      </w:r>
      <w:r w:rsidRPr="00C00B78">
        <w:rPr>
          <w:lang w:val="en-US"/>
        </w:rPr>
        <w:t>&lt;.000), suggesting that, in general, as the income increases there the likelihood of a participant leaving home to guarantee monthly income increase as well. Furthermore, the model with all items of the COVID-19 Risk-Aversion Questionnaire proved significantly better than the previous ones, increasing the marginal R</w:t>
      </w:r>
      <w:r w:rsidRPr="00C00B78">
        <w:rPr>
          <w:vertAlign w:val="superscript"/>
          <w:lang w:val="en-US"/>
        </w:rPr>
        <w:t>2</w:t>
      </w:r>
      <w:r w:rsidRPr="00C00B78">
        <w:rPr>
          <w:lang w:val="en-US"/>
        </w:rPr>
        <w:t xml:space="preserve"> to .25 (conditional R</w:t>
      </w:r>
      <w:r w:rsidRPr="00C00B78">
        <w:rPr>
          <w:vertAlign w:val="superscript"/>
          <w:lang w:val="en-US"/>
        </w:rPr>
        <w:t>2</w:t>
      </w:r>
      <w:r w:rsidRPr="00C00B78">
        <w:rPr>
          <w:lang w:val="en-US"/>
        </w:rPr>
        <w:t xml:space="preserve">=.96), suggesting that 25% of the variance was mainly explained by the predictors. </w:t>
      </w:r>
      <w:r w:rsidR="00BE5536" w:rsidRPr="00C00B78">
        <w:rPr>
          <w:lang w:val="en-US"/>
        </w:rPr>
        <w:t xml:space="preserve">Altogether, these findings provided an important </w:t>
      </w:r>
      <w:r w:rsidR="00BE5536" w:rsidRPr="00C00B78">
        <w:rPr>
          <w:lang w:val="en-US"/>
        </w:rPr>
        <w:lastRenderedPageBreak/>
        <w:t xml:space="preserve">insight about how people might behave in the </w:t>
      </w:r>
      <w:r w:rsidR="00BE5536" w:rsidRPr="00C00B78">
        <w:rPr>
          <w:rFonts w:cstheme="minorHAnsi"/>
          <w:lang w:val="en-US"/>
        </w:rPr>
        <w:t xml:space="preserve">experimental </w:t>
      </w:r>
      <w:r w:rsidR="00BE5536" w:rsidRPr="00C00B78">
        <w:rPr>
          <w:lang w:val="en-US"/>
        </w:rPr>
        <w:t xml:space="preserve">COVID-Risk Aversion Questionnaire, independently of any sociodemographic variable. </w:t>
      </w:r>
    </w:p>
    <w:p w14:paraId="2B6E3F78" w14:textId="77777777" w:rsidR="00890B00" w:rsidRPr="00C00B78" w:rsidRDefault="00890B00" w:rsidP="00C00B78">
      <w:pPr>
        <w:shd w:val="clear" w:color="auto" w:fill="FFFFFF" w:themeFill="background1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1248"/>
        <w:gridCol w:w="945"/>
        <w:gridCol w:w="1104"/>
        <w:gridCol w:w="981"/>
        <w:gridCol w:w="1073"/>
        <w:gridCol w:w="871"/>
        <w:gridCol w:w="1016"/>
        <w:gridCol w:w="765"/>
      </w:tblGrid>
      <w:tr w:rsidR="00AD768A" w:rsidRPr="00C00B78" w14:paraId="03E65AB1" w14:textId="77777777" w:rsidTr="000F3224">
        <w:tc>
          <w:tcPr>
            <w:tcW w:w="901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E1EBC" w14:textId="77777777" w:rsidR="004A0263" w:rsidRPr="00C00B78" w:rsidRDefault="00AD768A" w:rsidP="00C00B78">
            <w:pPr>
              <w:shd w:val="clear" w:color="auto" w:fill="FFFFFF" w:themeFill="background1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 xml:space="preserve">Table S2. </w:t>
            </w:r>
          </w:p>
          <w:p w14:paraId="06A85C37" w14:textId="46CDF5DE" w:rsidR="00AD768A" w:rsidRPr="00C00B78" w:rsidRDefault="00AD768A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Experimental COVID-19 Risk-Aversion Questionnaire: generalized linear mixed models.</w:t>
            </w:r>
          </w:p>
        </w:tc>
      </w:tr>
      <w:tr w:rsidR="00AD768A" w:rsidRPr="00C00B78" w14:paraId="1C5E839B" w14:textId="77777777" w:rsidTr="000F3224"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1DEF5" w14:textId="77777777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31D19" w14:textId="0DF8DC86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Contamination risk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00E98" w14:textId="6B49C091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Salary offered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C8DC7" w14:textId="1F98E0D4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 xml:space="preserve">Interaction </w:t>
            </w:r>
            <w:r w:rsidRPr="00C00B78">
              <w:rPr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7B362" w14:textId="4F4BC206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Risk perception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970E6" w14:textId="7D75D4F3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Household incom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CE72C" w14:textId="12BB8E03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Marginal R</w:t>
            </w:r>
            <w:r w:rsidRPr="00C00B78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D3EA1" w14:textId="0F984CC6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Model comparison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87071" w14:textId="0A7B8709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C00B78">
              <w:rPr>
                <w:b/>
                <w:bCs/>
                <w:sz w:val="16"/>
                <w:szCs w:val="16"/>
                <w:lang w:val="en-US"/>
              </w:rPr>
              <w:t>-value</w:t>
            </w:r>
          </w:p>
        </w:tc>
      </w:tr>
      <w:tr w:rsidR="00AD768A" w:rsidRPr="00C00B78" w14:paraId="3912381F" w14:textId="77777777" w:rsidTr="000F3224"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8A130" w14:textId="79FEEDE5" w:rsidR="00AD768A" w:rsidRPr="00C00B78" w:rsidRDefault="00AD768A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Null 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C7EC3" w14:textId="0340E5DC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7CDE4" w14:textId="6BBECE15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26F81" w14:textId="11F4FF6F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C933D" w14:textId="7EF7FCD8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949E1" w14:textId="0AABDB2A" w:rsidR="00AD768A" w:rsidRPr="00C00B78" w:rsidRDefault="00AD768A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3F17E" w14:textId="53552ECA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41D74" w14:textId="08C095F3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ACB33" w14:textId="5F454A24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</w:tr>
      <w:tr w:rsidR="00AD768A" w:rsidRPr="00C00B78" w14:paraId="7F2459F5" w14:textId="77777777" w:rsidTr="000F3224"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AFFD9E0" w14:textId="57AAF5EB" w:rsidR="00AD768A" w:rsidRPr="00C00B78" w:rsidRDefault="00AD768A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562D56" w14:textId="2508EAE8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14.47 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915F03E" w14:textId="62288B10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9AE569C" w14:textId="486BDB46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03D8193" w14:textId="6CC7ECEF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2A0DB9D" w14:textId="4CD98B3A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015EF7F" w14:textId="06BEBD22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.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91D6B2" w14:textId="1EE233C2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1 vs. 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9E6324C" w14:textId="2E5F7400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&lt;</w:t>
            </w:r>
            <w:r w:rsidR="00ED42CB" w:rsidRPr="00C00B78">
              <w:rPr>
                <w:b/>
                <w:bCs/>
                <w:sz w:val="16"/>
                <w:szCs w:val="16"/>
                <w:lang w:val="en-US"/>
              </w:rPr>
              <w:t>.000</w:t>
            </w:r>
            <w:r w:rsidRPr="00C00B78">
              <w:rPr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AD768A" w:rsidRPr="00C00B78" w14:paraId="3A6A32C5" w14:textId="77777777" w:rsidTr="000F3224"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09C0FBB" w14:textId="5E005C58" w:rsidR="00AD768A" w:rsidRPr="00C00B78" w:rsidRDefault="00AD768A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1438FF" w14:textId="716D54D3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17.05 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8DB7418" w14:textId="72B14B43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2.02</w:t>
            </w:r>
            <w:r w:rsidR="00A579E3" w:rsidRPr="00C00B78">
              <w:rPr>
                <w:sz w:val="16"/>
                <w:szCs w:val="16"/>
                <w:lang w:val="en-US"/>
              </w:rPr>
              <w:t xml:space="preserve"> 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6016E19" w14:textId="19802E90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FE98374" w14:textId="6586F924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C64F931" w14:textId="0610C814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8B8B6F9" w14:textId="3E3D0CD0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.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505721" w14:textId="281B95A6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2 vs. 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22B83BF" w14:textId="09557468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&lt;</w:t>
            </w:r>
            <w:r w:rsidR="00ED42CB" w:rsidRPr="00C00B78">
              <w:rPr>
                <w:b/>
                <w:bCs/>
                <w:sz w:val="16"/>
                <w:szCs w:val="16"/>
                <w:lang w:val="en-US"/>
              </w:rPr>
              <w:t>.000</w:t>
            </w:r>
            <w:r w:rsidRPr="00C00B78">
              <w:rPr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AD768A" w:rsidRPr="00C00B78" w14:paraId="2B60476D" w14:textId="77777777" w:rsidTr="000F3224"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72A7720" w14:textId="5D8A855A" w:rsidR="00AD768A" w:rsidRPr="00C00B78" w:rsidRDefault="00AD768A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28CC02" w14:textId="131F24BC" w:rsidR="00AD768A" w:rsidRPr="00C00B78" w:rsidRDefault="00ED42CB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  <w:r w:rsidR="00A579E3" w:rsidRPr="00C00B78">
              <w:rPr>
                <w:sz w:val="16"/>
                <w:szCs w:val="16"/>
                <w:lang w:val="en-US"/>
              </w:rPr>
              <w:t>15.83 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F274A35" w14:textId="42D69F02" w:rsidR="00AD768A" w:rsidRPr="00C00B78" w:rsidRDefault="00A579E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2.27 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156B929" w14:textId="2F397A6C" w:rsidR="00AD768A" w:rsidRPr="00C00B78" w:rsidRDefault="00A579E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0.77 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70A0E91" w14:textId="4B1A53E1" w:rsidR="00AD768A" w:rsidRPr="00C00B78" w:rsidRDefault="00A579E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7DDC51D" w14:textId="4C10C5FD" w:rsidR="00AD768A" w:rsidRPr="00C00B78" w:rsidRDefault="00A579E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1DFD940" w14:textId="53352293" w:rsidR="00AD768A" w:rsidRPr="00C00B78" w:rsidRDefault="00A579E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.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9E65C9" w14:textId="2C1C455E" w:rsidR="00AD768A" w:rsidRPr="00C00B78" w:rsidRDefault="00A579E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3 vs. 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EB39B79" w14:textId="73EA94A5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&lt;</w:t>
            </w:r>
            <w:r w:rsidR="00A579E3" w:rsidRPr="00C00B78">
              <w:rPr>
                <w:b/>
                <w:bCs/>
                <w:sz w:val="16"/>
                <w:szCs w:val="16"/>
                <w:lang w:val="en-US"/>
              </w:rPr>
              <w:t>.000</w:t>
            </w:r>
            <w:r w:rsidRPr="00C00B78">
              <w:rPr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AD768A" w:rsidRPr="00C00B78" w14:paraId="6DDBDCFC" w14:textId="77777777" w:rsidTr="000F3224"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7A0EB9A" w14:textId="27F018AF" w:rsidR="00AD768A" w:rsidRPr="00C00B78" w:rsidRDefault="00AD768A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Model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7B45F7" w14:textId="76AF84B8" w:rsidR="00AD768A" w:rsidRPr="00C00B78" w:rsidRDefault="00A579E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15.85 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B37F877" w14:textId="398FC711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2.27 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D4397A3" w14:textId="426DB13D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.77 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51D4113" w14:textId="07E24CDB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8.43 *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E564F4A" w14:textId="0FAB18F2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02CBE7A" w14:textId="771A0A31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.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93F3B5" w14:textId="3F87B77E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4 vs. 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9F95918" w14:textId="60F6B780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&lt;.0001</w:t>
            </w:r>
          </w:p>
        </w:tc>
      </w:tr>
      <w:tr w:rsidR="00AD768A" w:rsidRPr="00C00B78" w14:paraId="1019466E" w14:textId="77777777" w:rsidTr="000F3224"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9A5B6" w14:textId="513D9ED4" w:rsidR="00AD768A" w:rsidRPr="00C00B78" w:rsidRDefault="00AD768A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Model 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6FBD4" w14:textId="4BBA0B76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15.85 ***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7BD24" w14:textId="2F441F28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2.27 ***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01912" w14:textId="3C11FDC3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.78 **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E9F47" w14:textId="093F2001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-7.77 ***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5B87" w14:textId="5CEE7367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.68 ***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14A18" w14:textId="7E51FAEF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.2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464D2" w14:textId="0C39F4FE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5 vs. 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C878E" w14:textId="7237192E" w:rsidR="00AD768A" w:rsidRPr="00C00B78" w:rsidRDefault="004A0263" w:rsidP="00C00B78">
            <w:pPr>
              <w:shd w:val="clear" w:color="auto" w:fill="FFFFFF" w:themeFill="background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&lt;.0001</w:t>
            </w:r>
          </w:p>
        </w:tc>
      </w:tr>
    </w:tbl>
    <w:p w14:paraId="5DD0F0B8" w14:textId="77777777" w:rsidR="008023B7" w:rsidRPr="00C00B78" w:rsidRDefault="008023B7" w:rsidP="00C00B78">
      <w:pPr>
        <w:shd w:val="clear" w:color="auto" w:fill="FFFFFF" w:themeFill="background1"/>
        <w:rPr>
          <w:lang w:val="en-US"/>
        </w:rPr>
      </w:pPr>
      <w:r w:rsidRPr="00C00B78">
        <w:rPr>
          <w:lang w:val="en-US"/>
        </w:rPr>
        <w:br w:type="page"/>
      </w:r>
    </w:p>
    <w:p w14:paraId="701B5C1D" w14:textId="77777777" w:rsidR="00AD768A" w:rsidRPr="00C00B78" w:rsidRDefault="00AD768A" w:rsidP="00C00B78">
      <w:pPr>
        <w:shd w:val="clear" w:color="auto" w:fill="FFFFFF" w:themeFill="background1"/>
        <w:rPr>
          <w:lang w:val="en-US"/>
        </w:rPr>
      </w:pPr>
    </w:p>
    <w:tbl>
      <w:tblPr>
        <w:tblStyle w:val="TableGrid"/>
        <w:tblW w:w="4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835"/>
        <w:gridCol w:w="764"/>
        <w:gridCol w:w="885"/>
        <w:gridCol w:w="750"/>
      </w:tblGrid>
      <w:tr w:rsidR="008023B7" w:rsidRPr="00C00B78" w14:paraId="5224CC3E" w14:textId="77777777" w:rsidTr="00303274">
        <w:tc>
          <w:tcPr>
            <w:tcW w:w="4939" w:type="dxa"/>
            <w:gridSpan w:val="5"/>
            <w:tcBorders>
              <w:bottom w:val="single" w:sz="4" w:space="0" w:color="auto"/>
            </w:tcBorders>
          </w:tcPr>
          <w:p w14:paraId="4660CDA2" w14:textId="77777777" w:rsidR="008023B7" w:rsidRPr="00C00B78" w:rsidRDefault="008023B7" w:rsidP="00C00B78">
            <w:pPr>
              <w:shd w:val="clear" w:color="auto" w:fill="FFFFFF" w:themeFill="background1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Table S3.</w:t>
            </w:r>
          </w:p>
          <w:p w14:paraId="3247F225" w14:textId="21D33A5C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Structural Equation Modeling</w:t>
            </w:r>
            <w:r w:rsidR="00E50042" w:rsidRPr="00C00B78">
              <w:rPr>
                <w:sz w:val="16"/>
                <w:szCs w:val="16"/>
                <w:lang w:val="en-US"/>
              </w:rPr>
              <w:t>: Main outcome.</w:t>
            </w:r>
          </w:p>
        </w:tc>
      </w:tr>
      <w:tr w:rsidR="008023B7" w:rsidRPr="00C00B78" w14:paraId="7A2C54A9" w14:textId="77777777" w:rsidTr="00303274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8BC3A37" w14:textId="77777777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18124C11" w14:textId="674FC044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10FCD3DD" w14:textId="2161CE3B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4E5874CA" w14:textId="508D9346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z-valu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3285495E" w14:textId="3F160ED5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>p-value</w:t>
            </w:r>
          </w:p>
        </w:tc>
      </w:tr>
      <w:tr w:rsidR="008023B7" w:rsidRPr="00C00B78" w14:paraId="12892B20" w14:textId="77777777" w:rsidTr="00303274">
        <w:tc>
          <w:tcPr>
            <w:tcW w:w="1705" w:type="dxa"/>
            <w:tcBorders>
              <w:top w:val="single" w:sz="4" w:space="0" w:color="auto"/>
            </w:tcBorders>
          </w:tcPr>
          <w:p w14:paraId="5BE0616A" w14:textId="77777777" w:rsidR="00303274" w:rsidRPr="00C00B78" w:rsidRDefault="00303274" w:rsidP="00C00B78">
            <w:pPr>
              <w:shd w:val="clear" w:color="auto" w:fill="FFFFFF" w:themeFill="background1"/>
              <w:rPr>
                <w:b/>
                <w:bCs/>
                <w:sz w:val="16"/>
                <w:szCs w:val="16"/>
                <w:lang w:val="en-US"/>
              </w:rPr>
            </w:pPr>
          </w:p>
          <w:p w14:paraId="725397FE" w14:textId="546C5AB3" w:rsidR="008023B7" w:rsidRPr="00C00B78" w:rsidRDefault="008023B7" w:rsidP="00C00B78">
            <w:pPr>
              <w:shd w:val="clear" w:color="auto" w:fill="FFFFFF" w:themeFill="background1"/>
              <w:rPr>
                <w:b/>
                <w:bCs/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Regressions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BFACF9B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2FFB292D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51678235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0AFB0373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23B7" w:rsidRPr="00C00B78" w14:paraId="62DA7EEF" w14:textId="77777777" w:rsidTr="00303274">
        <w:tc>
          <w:tcPr>
            <w:tcW w:w="1705" w:type="dxa"/>
          </w:tcPr>
          <w:p w14:paraId="3348309C" w14:textId="4D9972FE" w:rsidR="008023B7" w:rsidRPr="00C00B78" w:rsidRDefault="008023B7" w:rsidP="00C00B78">
            <w:pPr>
              <w:shd w:val="clear" w:color="auto" w:fill="FFFFFF" w:themeFill="background1"/>
              <w:rPr>
                <w:i/>
                <w:iCs/>
                <w:sz w:val="16"/>
                <w:szCs w:val="16"/>
                <w:lang w:val="en-US"/>
              </w:rPr>
            </w:pPr>
            <w:r w:rsidRPr="00C00B78">
              <w:rPr>
                <w:i/>
                <w:iCs/>
                <w:sz w:val="16"/>
                <w:szCs w:val="16"/>
                <w:lang w:val="en-US"/>
              </w:rPr>
              <w:t>k at half salary</w:t>
            </w:r>
          </w:p>
        </w:tc>
        <w:tc>
          <w:tcPr>
            <w:tcW w:w="835" w:type="dxa"/>
          </w:tcPr>
          <w:p w14:paraId="737D9D2C" w14:textId="55FDBCD3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4" w:type="dxa"/>
          </w:tcPr>
          <w:p w14:paraId="35038C48" w14:textId="2D594D78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5" w:type="dxa"/>
          </w:tcPr>
          <w:p w14:paraId="64298430" w14:textId="07D910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27C12411" w14:textId="579EF2E5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23B7" w:rsidRPr="00C00B78" w14:paraId="3F0CFE83" w14:textId="77777777" w:rsidTr="00303274">
        <w:tc>
          <w:tcPr>
            <w:tcW w:w="1705" w:type="dxa"/>
          </w:tcPr>
          <w:p w14:paraId="7344838B" w14:textId="5CF6CF2B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Risk perception</w:t>
            </w:r>
          </w:p>
        </w:tc>
        <w:tc>
          <w:tcPr>
            <w:tcW w:w="835" w:type="dxa"/>
            <w:vAlign w:val="bottom"/>
          </w:tcPr>
          <w:p w14:paraId="26775AD7" w14:textId="483170F4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64" w:type="dxa"/>
            <w:vAlign w:val="bottom"/>
          </w:tcPr>
          <w:p w14:paraId="4BE4C0F2" w14:textId="2BC70F64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85" w:type="dxa"/>
            <w:vAlign w:val="bottom"/>
          </w:tcPr>
          <w:p w14:paraId="21CAF1C3" w14:textId="0EA64580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12.27</w:t>
            </w:r>
          </w:p>
        </w:tc>
        <w:tc>
          <w:tcPr>
            <w:tcW w:w="750" w:type="dxa"/>
            <w:vAlign w:val="bottom"/>
          </w:tcPr>
          <w:p w14:paraId="01A98442" w14:textId="1BC4EEA2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8023B7" w:rsidRPr="00C00B78" w14:paraId="6A24CD01" w14:textId="77777777" w:rsidTr="00303274">
        <w:tc>
          <w:tcPr>
            <w:tcW w:w="1705" w:type="dxa"/>
          </w:tcPr>
          <w:p w14:paraId="708CAB3F" w14:textId="50D28452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Household income</w:t>
            </w:r>
          </w:p>
        </w:tc>
        <w:tc>
          <w:tcPr>
            <w:tcW w:w="835" w:type="dxa"/>
            <w:vAlign w:val="bottom"/>
          </w:tcPr>
          <w:p w14:paraId="5F9290E9" w14:textId="6D0379FE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4" w:type="dxa"/>
            <w:vAlign w:val="bottom"/>
          </w:tcPr>
          <w:p w14:paraId="14CE32C2" w14:textId="396BE781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85" w:type="dxa"/>
            <w:vAlign w:val="bottom"/>
          </w:tcPr>
          <w:p w14:paraId="457DF679" w14:textId="7B9D1ECB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750" w:type="dxa"/>
          </w:tcPr>
          <w:p w14:paraId="0C654A11" w14:textId="55B35744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8023B7" w:rsidRPr="00C00B78" w14:paraId="1F685131" w14:textId="77777777" w:rsidTr="00303274">
        <w:tc>
          <w:tcPr>
            <w:tcW w:w="1705" w:type="dxa"/>
          </w:tcPr>
          <w:p w14:paraId="20D99201" w14:textId="58ECCD62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Financial Health</w:t>
            </w:r>
          </w:p>
        </w:tc>
        <w:tc>
          <w:tcPr>
            <w:tcW w:w="835" w:type="dxa"/>
            <w:vAlign w:val="bottom"/>
          </w:tcPr>
          <w:p w14:paraId="55C306C1" w14:textId="5C27BFEA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64" w:type="dxa"/>
            <w:vAlign w:val="bottom"/>
          </w:tcPr>
          <w:p w14:paraId="35E70483" w14:textId="7BFA69A4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85" w:type="dxa"/>
            <w:vAlign w:val="bottom"/>
          </w:tcPr>
          <w:p w14:paraId="7AA4ECBA" w14:textId="50B3BF86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8.96</w:t>
            </w:r>
          </w:p>
        </w:tc>
        <w:tc>
          <w:tcPr>
            <w:tcW w:w="750" w:type="dxa"/>
          </w:tcPr>
          <w:p w14:paraId="241AA54A" w14:textId="1AC756C4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8023B7" w:rsidRPr="00C00B78" w14:paraId="0EED041D" w14:textId="77777777" w:rsidTr="00303274">
        <w:tc>
          <w:tcPr>
            <w:tcW w:w="1705" w:type="dxa"/>
          </w:tcPr>
          <w:p w14:paraId="7FFF93FF" w14:textId="775902B8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Education</w:t>
            </w:r>
          </w:p>
        </w:tc>
        <w:tc>
          <w:tcPr>
            <w:tcW w:w="835" w:type="dxa"/>
            <w:vAlign w:val="bottom"/>
          </w:tcPr>
          <w:p w14:paraId="0ADD9D9E" w14:textId="6C5863EF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4" w:type="dxa"/>
            <w:vAlign w:val="bottom"/>
          </w:tcPr>
          <w:p w14:paraId="72F4732A" w14:textId="15FEB3A6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5" w:type="dxa"/>
            <w:vAlign w:val="bottom"/>
          </w:tcPr>
          <w:p w14:paraId="26F2F803" w14:textId="673EA9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50" w:type="dxa"/>
            <w:vAlign w:val="bottom"/>
          </w:tcPr>
          <w:p w14:paraId="52215857" w14:textId="69F822FA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440</w:t>
            </w:r>
          </w:p>
        </w:tc>
      </w:tr>
      <w:tr w:rsidR="008023B7" w:rsidRPr="00C00B78" w14:paraId="091C26EA" w14:textId="77777777" w:rsidTr="00303274">
        <w:tc>
          <w:tcPr>
            <w:tcW w:w="1705" w:type="dxa"/>
          </w:tcPr>
          <w:p w14:paraId="35C3822F" w14:textId="5EE00B7B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Age</w:t>
            </w:r>
          </w:p>
        </w:tc>
        <w:tc>
          <w:tcPr>
            <w:tcW w:w="835" w:type="dxa"/>
            <w:vAlign w:val="bottom"/>
          </w:tcPr>
          <w:p w14:paraId="28662103" w14:textId="6F62CE79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64" w:type="dxa"/>
            <w:vAlign w:val="bottom"/>
          </w:tcPr>
          <w:p w14:paraId="710D450E" w14:textId="3C97E940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85" w:type="dxa"/>
            <w:vAlign w:val="bottom"/>
          </w:tcPr>
          <w:p w14:paraId="251F298A" w14:textId="2ADC084E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4.09</w:t>
            </w:r>
          </w:p>
        </w:tc>
        <w:tc>
          <w:tcPr>
            <w:tcW w:w="750" w:type="dxa"/>
            <w:vAlign w:val="bottom"/>
          </w:tcPr>
          <w:p w14:paraId="37896BEC" w14:textId="563759D2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8023B7" w:rsidRPr="00C00B78" w14:paraId="495A339A" w14:textId="77777777" w:rsidTr="00303274">
        <w:tc>
          <w:tcPr>
            <w:tcW w:w="1705" w:type="dxa"/>
          </w:tcPr>
          <w:p w14:paraId="180D81A1" w14:textId="5A8312AB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Sex</w:t>
            </w:r>
          </w:p>
        </w:tc>
        <w:tc>
          <w:tcPr>
            <w:tcW w:w="835" w:type="dxa"/>
            <w:vAlign w:val="bottom"/>
          </w:tcPr>
          <w:p w14:paraId="5932ADD1" w14:textId="247DC40D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0.00</w:t>
            </w:r>
          </w:p>
        </w:tc>
        <w:tc>
          <w:tcPr>
            <w:tcW w:w="764" w:type="dxa"/>
            <w:vAlign w:val="bottom"/>
          </w:tcPr>
          <w:p w14:paraId="08430AD6" w14:textId="07D6FCBE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85" w:type="dxa"/>
            <w:vAlign w:val="bottom"/>
          </w:tcPr>
          <w:p w14:paraId="0F037A67" w14:textId="5DAACC94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750" w:type="dxa"/>
            <w:vAlign w:val="bottom"/>
          </w:tcPr>
          <w:p w14:paraId="137B7FE9" w14:textId="7C773582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366</w:t>
            </w:r>
          </w:p>
        </w:tc>
      </w:tr>
      <w:tr w:rsidR="008023B7" w:rsidRPr="00C00B78" w14:paraId="2280BC89" w14:textId="77777777" w:rsidTr="00303274">
        <w:tc>
          <w:tcPr>
            <w:tcW w:w="1705" w:type="dxa"/>
          </w:tcPr>
          <w:p w14:paraId="2FE389CF" w14:textId="174C76C9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Risk group</w:t>
            </w:r>
          </w:p>
        </w:tc>
        <w:tc>
          <w:tcPr>
            <w:tcW w:w="835" w:type="dxa"/>
            <w:vAlign w:val="bottom"/>
          </w:tcPr>
          <w:p w14:paraId="472A894A" w14:textId="044CC413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64" w:type="dxa"/>
            <w:vAlign w:val="bottom"/>
          </w:tcPr>
          <w:p w14:paraId="45E1B379" w14:textId="100ACC85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5" w:type="dxa"/>
            <w:vAlign w:val="bottom"/>
          </w:tcPr>
          <w:p w14:paraId="7EAF0FC1" w14:textId="0954C5F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2.47</w:t>
            </w:r>
          </w:p>
        </w:tc>
        <w:tc>
          <w:tcPr>
            <w:tcW w:w="750" w:type="dxa"/>
            <w:vAlign w:val="bottom"/>
          </w:tcPr>
          <w:p w14:paraId="1CFC6769" w14:textId="143B3853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8023B7" w:rsidRPr="00C00B78" w14:paraId="61CFF426" w14:textId="77777777" w:rsidTr="00303274">
        <w:tc>
          <w:tcPr>
            <w:tcW w:w="1705" w:type="dxa"/>
          </w:tcPr>
          <w:p w14:paraId="3FCD9FF9" w14:textId="134702EB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Flu-like symptoms</w:t>
            </w:r>
          </w:p>
        </w:tc>
        <w:tc>
          <w:tcPr>
            <w:tcW w:w="835" w:type="dxa"/>
            <w:vAlign w:val="bottom"/>
          </w:tcPr>
          <w:p w14:paraId="4E7EE2E1" w14:textId="3EEC8658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64" w:type="dxa"/>
            <w:vAlign w:val="bottom"/>
          </w:tcPr>
          <w:p w14:paraId="74D2C041" w14:textId="12EAAEAB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85" w:type="dxa"/>
            <w:vAlign w:val="bottom"/>
          </w:tcPr>
          <w:p w14:paraId="54267ABE" w14:textId="503BA1A6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750" w:type="dxa"/>
            <w:vAlign w:val="bottom"/>
          </w:tcPr>
          <w:p w14:paraId="633FB20C" w14:textId="1AB53ABE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18</w:t>
            </w:r>
          </w:p>
        </w:tc>
      </w:tr>
      <w:tr w:rsidR="008023B7" w:rsidRPr="00C00B78" w14:paraId="79F7AE60" w14:textId="77777777" w:rsidTr="00303274">
        <w:tc>
          <w:tcPr>
            <w:tcW w:w="1705" w:type="dxa"/>
          </w:tcPr>
          <w:p w14:paraId="01D63F9C" w14:textId="6B9762CE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COVID-19 contact</w:t>
            </w:r>
          </w:p>
        </w:tc>
        <w:tc>
          <w:tcPr>
            <w:tcW w:w="835" w:type="dxa"/>
            <w:vAlign w:val="bottom"/>
          </w:tcPr>
          <w:p w14:paraId="1352E312" w14:textId="359B51E8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4" w:type="dxa"/>
            <w:vAlign w:val="bottom"/>
          </w:tcPr>
          <w:p w14:paraId="6DDDE123" w14:textId="22A204AE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5" w:type="dxa"/>
            <w:vAlign w:val="bottom"/>
          </w:tcPr>
          <w:p w14:paraId="7412E403" w14:textId="3C9A410E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7.07</w:t>
            </w:r>
          </w:p>
        </w:tc>
        <w:tc>
          <w:tcPr>
            <w:tcW w:w="750" w:type="dxa"/>
            <w:vAlign w:val="bottom"/>
          </w:tcPr>
          <w:p w14:paraId="13C2414D" w14:textId="04BE989F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8023B7" w:rsidRPr="00C00B78" w14:paraId="15DC05F9" w14:textId="77777777" w:rsidTr="00303274">
        <w:tc>
          <w:tcPr>
            <w:tcW w:w="1705" w:type="dxa"/>
          </w:tcPr>
          <w:p w14:paraId="2DE991BC" w14:textId="4D30790D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Health professional</w:t>
            </w:r>
          </w:p>
        </w:tc>
        <w:tc>
          <w:tcPr>
            <w:tcW w:w="835" w:type="dxa"/>
            <w:vAlign w:val="bottom"/>
          </w:tcPr>
          <w:p w14:paraId="7488B2AF" w14:textId="3A708246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4" w:type="dxa"/>
            <w:vAlign w:val="bottom"/>
          </w:tcPr>
          <w:p w14:paraId="3B3BD82A" w14:textId="58D1C0FD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85" w:type="dxa"/>
            <w:vAlign w:val="bottom"/>
          </w:tcPr>
          <w:p w14:paraId="01E08F04" w14:textId="5EE7B84E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50" w:type="dxa"/>
            <w:vAlign w:val="bottom"/>
          </w:tcPr>
          <w:p w14:paraId="1EDB3212" w14:textId="79D07806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406</w:t>
            </w:r>
          </w:p>
        </w:tc>
      </w:tr>
      <w:tr w:rsidR="008023B7" w:rsidRPr="00C00B78" w14:paraId="2517E139" w14:textId="77777777" w:rsidTr="00303274">
        <w:tc>
          <w:tcPr>
            <w:tcW w:w="1705" w:type="dxa"/>
          </w:tcPr>
          <w:p w14:paraId="34DDEE09" w14:textId="1E415027" w:rsidR="008023B7" w:rsidRPr="00C00B78" w:rsidRDefault="008023B7" w:rsidP="00C00B78">
            <w:pPr>
              <w:shd w:val="clear" w:color="auto" w:fill="FFFFFF" w:themeFill="background1"/>
              <w:rPr>
                <w:i/>
                <w:iCs/>
                <w:sz w:val="16"/>
                <w:szCs w:val="16"/>
                <w:lang w:val="en-US"/>
              </w:rPr>
            </w:pPr>
            <w:r w:rsidRPr="00C00B78">
              <w:rPr>
                <w:i/>
                <w:iCs/>
                <w:sz w:val="16"/>
                <w:szCs w:val="16"/>
                <w:lang w:val="en-US"/>
              </w:rPr>
              <w:t>k at full salary</w:t>
            </w:r>
          </w:p>
        </w:tc>
        <w:tc>
          <w:tcPr>
            <w:tcW w:w="835" w:type="dxa"/>
          </w:tcPr>
          <w:p w14:paraId="41019B2C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4" w:type="dxa"/>
          </w:tcPr>
          <w:p w14:paraId="75AAC0E5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5" w:type="dxa"/>
          </w:tcPr>
          <w:p w14:paraId="32B71032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33F52382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23B7" w:rsidRPr="00C00B78" w14:paraId="1520F288" w14:textId="77777777" w:rsidTr="00303274">
        <w:tc>
          <w:tcPr>
            <w:tcW w:w="1705" w:type="dxa"/>
          </w:tcPr>
          <w:p w14:paraId="2027FF75" w14:textId="081A84FE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Risk perception</w:t>
            </w:r>
          </w:p>
        </w:tc>
        <w:tc>
          <w:tcPr>
            <w:tcW w:w="835" w:type="dxa"/>
            <w:vAlign w:val="bottom"/>
          </w:tcPr>
          <w:p w14:paraId="397FE460" w14:textId="0E9890E0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64" w:type="dxa"/>
            <w:vAlign w:val="bottom"/>
          </w:tcPr>
          <w:p w14:paraId="7A690B8A" w14:textId="4D2D1989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85" w:type="dxa"/>
            <w:vAlign w:val="bottom"/>
          </w:tcPr>
          <w:p w14:paraId="2AECB714" w14:textId="5F937202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13.12</w:t>
            </w:r>
          </w:p>
        </w:tc>
        <w:tc>
          <w:tcPr>
            <w:tcW w:w="750" w:type="dxa"/>
          </w:tcPr>
          <w:p w14:paraId="56383D2D" w14:textId="0796C5DC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8023B7" w:rsidRPr="00C00B78" w14:paraId="1143C434" w14:textId="77777777" w:rsidTr="00303274">
        <w:tc>
          <w:tcPr>
            <w:tcW w:w="1705" w:type="dxa"/>
          </w:tcPr>
          <w:p w14:paraId="2C051A15" w14:textId="7C6CAFCE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Household income</w:t>
            </w:r>
          </w:p>
        </w:tc>
        <w:tc>
          <w:tcPr>
            <w:tcW w:w="835" w:type="dxa"/>
            <w:vAlign w:val="bottom"/>
          </w:tcPr>
          <w:p w14:paraId="5AC666D4" w14:textId="0DFAA770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64" w:type="dxa"/>
            <w:vAlign w:val="bottom"/>
          </w:tcPr>
          <w:p w14:paraId="0863ACA2" w14:textId="73E5EBDA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85" w:type="dxa"/>
            <w:vAlign w:val="bottom"/>
          </w:tcPr>
          <w:p w14:paraId="72E27F9E" w14:textId="569600BB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750" w:type="dxa"/>
          </w:tcPr>
          <w:p w14:paraId="7646B626" w14:textId="7F71630C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8023B7" w:rsidRPr="00C00B78" w14:paraId="1E8F04E2" w14:textId="77777777" w:rsidTr="00303274">
        <w:tc>
          <w:tcPr>
            <w:tcW w:w="1705" w:type="dxa"/>
          </w:tcPr>
          <w:p w14:paraId="36D4065D" w14:textId="70A16021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Financial Health</w:t>
            </w:r>
          </w:p>
        </w:tc>
        <w:tc>
          <w:tcPr>
            <w:tcW w:w="835" w:type="dxa"/>
            <w:vAlign w:val="bottom"/>
          </w:tcPr>
          <w:p w14:paraId="7F04E5A3" w14:textId="63F620CB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64" w:type="dxa"/>
            <w:vAlign w:val="bottom"/>
          </w:tcPr>
          <w:p w14:paraId="79EAA5D5" w14:textId="4C65893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85" w:type="dxa"/>
            <w:vAlign w:val="bottom"/>
          </w:tcPr>
          <w:p w14:paraId="39E8D3E4" w14:textId="3689A82B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10.37</w:t>
            </w:r>
          </w:p>
        </w:tc>
        <w:tc>
          <w:tcPr>
            <w:tcW w:w="750" w:type="dxa"/>
          </w:tcPr>
          <w:p w14:paraId="3415A0E1" w14:textId="421C7D56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8023B7" w:rsidRPr="00C00B78" w14:paraId="0C83D24A" w14:textId="77777777" w:rsidTr="00303274">
        <w:tc>
          <w:tcPr>
            <w:tcW w:w="1705" w:type="dxa"/>
          </w:tcPr>
          <w:p w14:paraId="6FBB10BD" w14:textId="79F1BA36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Education</w:t>
            </w:r>
          </w:p>
        </w:tc>
        <w:tc>
          <w:tcPr>
            <w:tcW w:w="835" w:type="dxa"/>
            <w:vAlign w:val="bottom"/>
          </w:tcPr>
          <w:p w14:paraId="767E1D2A" w14:textId="7454F2EB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4" w:type="dxa"/>
            <w:vAlign w:val="bottom"/>
          </w:tcPr>
          <w:p w14:paraId="5F31D3DC" w14:textId="6DBABEDF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5" w:type="dxa"/>
            <w:vAlign w:val="bottom"/>
          </w:tcPr>
          <w:p w14:paraId="159985A7" w14:textId="5A05539C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50" w:type="dxa"/>
            <w:vAlign w:val="bottom"/>
          </w:tcPr>
          <w:p w14:paraId="3DA90C45" w14:textId="22B40B0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36</w:t>
            </w:r>
          </w:p>
        </w:tc>
      </w:tr>
      <w:tr w:rsidR="008023B7" w:rsidRPr="00C00B78" w14:paraId="557EB906" w14:textId="77777777" w:rsidTr="00303274">
        <w:tc>
          <w:tcPr>
            <w:tcW w:w="1705" w:type="dxa"/>
          </w:tcPr>
          <w:p w14:paraId="38270E5D" w14:textId="49819CEE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Age</w:t>
            </w:r>
          </w:p>
        </w:tc>
        <w:tc>
          <w:tcPr>
            <w:tcW w:w="835" w:type="dxa"/>
            <w:vAlign w:val="bottom"/>
          </w:tcPr>
          <w:p w14:paraId="4D5EE970" w14:textId="79F82624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64" w:type="dxa"/>
            <w:vAlign w:val="bottom"/>
          </w:tcPr>
          <w:p w14:paraId="4D2E5DDB" w14:textId="5DA2AAF9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85" w:type="dxa"/>
            <w:vAlign w:val="bottom"/>
          </w:tcPr>
          <w:p w14:paraId="06D3712E" w14:textId="19656748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6.81</w:t>
            </w:r>
          </w:p>
        </w:tc>
        <w:tc>
          <w:tcPr>
            <w:tcW w:w="750" w:type="dxa"/>
            <w:vAlign w:val="bottom"/>
          </w:tcPr>
          <w:p w14:paraId="78A9A449" w14:textId="79B15EB4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8023B7" w:rsidRPr="00C00B78" w14:paraId="6E8B189F" w14:textId="77777777" w:rsidTr="00303274">
        <w:tc>
          <w:tcPr>
            <w:tcW w:w="1705" w:type="dxa"/>
          </w:tcPr>
          <w:p w14:paraId="798CF2D8" w14:textId="0C6E4549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Sex</w:t>
            </w:r>
          </w:p>
        </w:tc>
        <w:tc>
          <w:tcPr>
            <w:tcW w:w="835" w:type="dxa"/>
            <w:vAlign w:val="bottom"/>
          </w:tcPr>
          <w:p w14:paraId="2F4D363D" w14:textId="3FDC2E30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64" w:type="dxa"/>
            <w:vAlign w:val="bottom"/>
          </w:tcPr>
          <w:p w14:paraId="4026A00C" w14:textId="798BADCD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85" w:type="dxa"/>
            <w:vAlign w:val="bottom"/>
          </w:tcPr>
          <w:p w14:paraId="24D6B6B1" w14:textId="6238064D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750" w:type="dxa"/>
            <w:vAlign w:val="bottom"/>
          </w:tcPr>
          <w:p w14:paraId="5C2B5EF8" w14:textId="16637B1E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28</w:t>
            </w:r>
          </w:p>
        </w:tc>
      </w:tr>
      <w:tr w:rsidR="008023B7" w:rsidRPr="00C00B78" w14:paraId="47A0067C" w14:textId="77777777" w:rsidTr="00303274">
        <w:tc>
          <w:tcPr>
            <w:tcW w:w="1705" w:type="dxa"/>
          </w:tcPr>
          <w:p w14:paraId="693C7DF3" w14:textId="7D64A76E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Risk group</w:t>
            </w:r>
          </w:p>
        </w:tc>
        <w:tc>
          <w:tcPr>
            <w:tcW w:w="835" w:type="dxa"/>
            <w:vAlign w:val="bottom"/>
          </w:tcPr>
          <w:p w14:paraId="50B8CC96" w14:textId="7CE4ABB2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64" w:type="dxa"/>
            <w:vAlign w:val="bottom"/>
          </w:tcPr>
          <w:p w14:paraId="5C8D7341" w14:textId="490CED68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5" w:type="dxa"/>
            <w:vAlign w:val="bottom"/>
          </w:tcPr>
          <w:p w14:paraId="398B5982" w14:textId="1A56AD50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750" w:type="dxa"/>
            <w:vAlign w:val="bottom"/>
          </w:tcPr>
          <w:p w14:paraId="31F5A259" w14:textId="693CB46D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8023B7" w:rsidRPr="00C00B78" w14:paraId="2A648237" w14:textId="77777777" w:rsidTr="00303274">
        <w:tc>
          <w:tcPr>
            <w:tcW w:w="1705" w:type="dxa"/>
          </w:tcPr>
          <w:p w14:paraId="6125910C" w14:textId="197823B8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Flu-like symptoms</w:t>
            </w:r>
          </w:p>
        </w:tc>
        <w:tc>
          <w:tcPr>
            <w:tcW w:w="835" w:type="dxa"/>
            <w:vAlign w:val="bottom"/>
          </w:tcPr>
          <w:p w14:paraId="793A5691" w14:textId="25BB2414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64" w:type="dxa"/>
            <w:vAlign w:val="bottom"/>
          </w:tcPr>
          <w:p w14:paraId="4E17F761" w14:textId="0A0AC129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85" w:type="dxa"/>
            <w:vAlign w:val="bottom"/>
          </w:tcPr>
          <w:p w14:paraId="087A2413" w14:textId="0A439AC6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750" w:type="dxa"/>
            <w:vAlign w:val="bottom"/>
          </w:tcPr>
          <w:p w14:paraId="50C6AC97" w14:textId="10539F48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27</w:t>
            </w:r>
          </w:p>
        </w:tc>
      </w:tr>
      <w:tr w:rsidR="008023B7" w:rsidRPr="00C00B78" w14:paraId="3676FC24" w14:textId="77777777" w:rsidTr="00303274">
        <w:tc>
          <w:tcPr>
            <w:tcW w:w="1705" w:type="dxa"/>
          </w:tcPr>
          <w:p w14:paraId="6CE4368B" w14:textId="30FF0DF4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COVID-19 contact</w:t>
            </w:r>
          </w:p>
        </w:tc>
        <w:tc>
          <w:tcPr>
            <w:tcW w:w="835" w:type="dxa"/>
            <w:vAlign w:val="bottom"/>
          </w:tcPr>
          <w:p w14:paraId="0A0D660A" w14:textId="1763DDE6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4" w:type="dxa"/>
            <w:vAlign w:val="bottom"/>
          </w:tcPr>
          <w:p w14:paraId="3F1044B5" w14:textId="1CFBC766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85" w:type="dxa"/>
            <w:vAlign w:val="bottom"/>
          </w:tcPr>
          <w:p w14:paraId="6E289AA2" w14:textId="5E95670F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6.63</w:t>
            </w:r>
          </w:p>
        </w:tc>
        <w:tc>
          <w:tcPr>
            <w:tcW w:w="750" w:type="dxa"/>
            <w:vAlign w:val="bottom"/>
          </w:tcPr>
          <w:p w14:paraId="26C1329D" w14:textId="05765C5B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8023B7" w:rsidRPr="00C00B78" w14:paraId="3CF7B56D" w14:textId="77777777" w:rsidTr="00303274">
        <w:tc>
          <w:tcPr>
            <w:tcW w:w="1705" w:type="dxa"/>
          </w:tcPr>
          <w:p w14:paraId="0DB3C154" w14:textId="43C727C0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Health professional</w:t>
            </w:r>
          </w:p>
        </w:tc>
        <w:tc>
          <w:tcPr>
            <w:tcW w:w="835" w:type="dxa"/>
            <w:vAlign w:val="bottom"/>
          </w:tcPr>
          <w:p w14:paraId="440C7B99" w14:textId="6D4470BB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4" w:type="dxa"/>
            <w:vAlign w:val="bottom"/>
          </w:tcPr>
          <w:p w14:paraId="2DEE6C62" w14:textId="5A311BF2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85" w:type="dxa"/>
            <w:vAlign w:val="bottom"/>
          </w:tcPr>
          <w:p w14:paraId="2EC0B03D" w14:textId="249F8F14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50" w:type="dxa"/>
            <w:vAlign w:val="bottom"/>
          </w:tcPr>
          <w:p w14:paraId="3135D653" w14:textId="7E30E9BF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 w:rsidRPr="00C00B78">
              <w:rPr>
                <w:color w:val="000000"/>
                <w:sz w:val="16"/>
                <w:szCs w:val="16"/>
              </w:rPr>
              <w:t>0.185</w:t>
            </w:r>
          </w:p>
        </w:tc>
      </w:tr>
      <w:tr w:rsidR="008023B7" w:rsidRPr="00C00B78" w14:paraId="2C87E49A" w14:textId="77777777" w:rsidTr="00303274">
        <w:tc>
          <w:tcPr>
            <w:tcW w:w="1705" w:type="dxa"/>
          </w:tcPr>
          <w:p w14:paraId="7143E31A" w14:textId="77777777" w:rsidR="00303274" w:rsidRPr="00C00B78" w:rsidRDefault="00303274" w:rsidP="00C00B78">
            <w:pPr>
              <w:shd w:val="clear" w:color="auto" w:fill="FFFFFF" w:themeFill="background1"/>
              <w:rPr>
                <w:b/>
                <w:bCs/>
                <w:sz w:val="16"/>
                <w:szCs w:val="16"/>
                <w:lang w:val="en-US"/>
              </w:rPr>
            </w:pPr>
          </w:p>
          <w:p w14:paraId="05F7E19B" w14:textId="1D08AF90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b/>
                <w:bCs/>
                <w:sz w:val="16"/>
                <w:szCs w:val="16"/>
                <w:lang w:val="en-US"/>
              </w:rPr>
              <w:t>Covariances</w:t>
            </w:r>
          </w:p>
        </w:tc>
        <w:tc>
          <w:tcPr>
            <w:tcW w:w="835" w:type="dxa"/>
          </w:tcPr>
          <w:p w14:paraId="1196A3F8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4" w:type="dxa"/>
          </w:tcPr>
          <w:p w14:paraId="5B1D1E75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5" w:type="dxa"/>
          </w:tcPr>
          <w:p w14:paraId="072665A5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67161712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23B7" w:rsidRPr="00C00B78" w14:paraId="20285D04" w14:textId="77777777" w:rsidTr="00303274">
        <w:tc>
          <w:tcPr>
            <w:tcW w:w="1705" w:type="dxa"/>
          </w:tcPr>
          <w:p w14:paraId="1908F001" w14:textId="6B44D7EA" w:rsidR="008023B7" w:rsidRPr="00C00B78" w:rsidRDefault="008023B7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i/>
                <w:iCs/>
                <w:sz w:val="16"/>
                <w:szCs w:val="16"/>
                <w:lang w:val="en-US"/>
              </w:rPr>
              <w:t>Risk</w:t>
            </w:r>
            <w:r w:rsidRPr="00C00B78">
              <w:rPr>
                <w:sz w:val="16"/>
                <w:szCs w:val="16"/>
                <w:lang w:val="en-US"/>
              </w:rPr>
              <w:t xml:space="preserve"> </w:t>
            </w:r>
            <w:r w:rsidRPr="00C00B78">
              <w:rPr>
                <w:i/>
                <w:iCs/>
                <w:sz w:val="16"/>
                <w:szCs w:val="16"/>
                <w:lang w:val="en-US"/>
              </w:rPr>
              <w:t>perception</w:t>
            </w:r>
          </w:p>
        </w:tc>
        <w:tc>
          <w:tcPr>
            <w:tcW w:w="835" w:type="dxa"/>
          </w:tcPr>
          <w:p w14:paraId="06EC1814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4" w:type="dxa"/>
          </w:tcPr>
          <w:p w14:paraId="2A647635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5" w:type="dxa"/>
          </w:tcPr>
          <w:p w14:paraId="6B1798E8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0351EB54" w14:textId="77777777" w:rsidR="008023B7" w:rsidRPr="00C00B78" w:rsidRDefault="008023B7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03274" w:rsidRPr="00C00B78" w14:paraId="7F774F85" w14:textId="77777777" w:rsidTr="00303274">
        <w:tc>
          <w:tcPr>
            <w:tcW w:w="1705" w:type="dxa"/>
          </w:tcPr>
          <w:p w14:paraId="47853673" w14:textId="0E59F2F4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Financial Health</w:t>
            </w:r>
          </w:p>
        </w:tc>
        <w:tc>
          <w:tcPr>
            <w:tcW w:w="835" w:type="dxa"/>
            <w:vAlign w:val="bottom"/>
          </w:tcPr>
          <w:p w14:paraId="5C86A501" w14:textId="31E210B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64" w:type="dxa"/>
            <w:vAlign w:val="bottom"/>
          </w:tcPr>
          <w:p w14:paraId="3474FF4A" w14:textId="536DA429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85" w:type="dxa"/>
            <w:vAlign w:val="bottom"/>
          </w:tcPr>
          <w:p w14:paraId="07729141" w14:textId="770ACC5C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-13.67</w:t>
            </w:r>
          </w:p>
        </w:tc>
        <w:tc>
          <w:tcPr>
            <w:tcW w:w="750" w:type="dxa"/>
            <w:vAlign w:val="bottom"/>
          </w:tcPr>
          <w:p w14:paraId="513B1625" w14:textId="0274925A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03274" w:rsidRPr="00C00B78" w14:paraId="2B7EE98D" w14:textId="77777777" w:rsidTr="00303274">
        <w:tc>
          <w:tcPr>
            <w:tcW w:w="1705" w:type="dxa"/>
          </w:tcPr>
          <w:p w14:paraId="1F32948F" w14:textId="2BB81CB9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Household income</w:t>
            </w:r>
          </w:p>
        </w:tc>
        <w:tc>
          <w:tcPr>
            <w:tcW w:w="835" w:type="dxa"/>
            <w:vAlign w:val="bottom"/>
          </w:tcPr>
          <w:p w14:paraId="7279F382" w14:textId="7A0EF4CE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64" w:type="dxa"/>
            <w:vAlign w:val="bottom"/>
          </w:tcPr>
          <w:p w14:paraId="4B7FBFF5" w14:textId="2AD277BA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85" w:type="dxa"/>
            <w:vAlign w:val="bottom"/>
          </w:tcPr>
          <w:p w14:paraId="7EF3EC0C" w14:textId="744ED729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-15.00</w:t>
            </w:r>
          </w:p>
        </w:tc>
        <w:tc>
          <w:tcPr>
            <w:tcW w:w="750" w:type="dxa"/>
            <w:vAlign w:val="bottom"/>
          </w:tcPr>
          <w:p w14:paraId="6EB38497" w14:textId="45805BFF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03274" w:rsidRPr="00C00B78" w14:paraId="396A6677" w14:textId="77777777" w:rsidTr="00303274">
        <w:tc>
          <w:tcPr>
            <w:tcW w:w="1705" w:type="dxa"/>
          </w:tcPr>
          <w:p w14:paraId="3ED27F65" w14:textId="6AE91F5F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Sex</w:t>
            </w:r>
          </w:p>
        </w:tc>
        <w:tc>
          <w:tcPr>
            <w:tcW w:w="835" w:type="dxa"/>
            <w:vAlign w:val="bottom"/>
          </w:tcPr>
          <w:p w14:paraId="2C6E0FDF" w14:textId="29E44C2E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4" w:type="dxa"/>
            <w:vAlign w:val="bottom"/>
          </w:tcPr>
          <w:p w14:paraId="1563B11C" w14:textId="364B4725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85" w:type="dxa"/>
            <w:vAlign w:val="bottom"/>
          </w:tcPr>
          <w:p w14:paraId="2C8E4382" w14:textId="0FA135E9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8.78</w:t>
            </w:r>
          </w:p>
        </w:tc>
        <w:tc>
          <w:tcPr>
            <w:tcW w:w="750" w:type="dxa"/>
            <w:vAlign w:val="bottom"/>
          </w:tcPr>
          <w:p w14:paraId="68C09EE0" w14:textId="4A83E2AF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03274" w:rsidRPr="00C00B78" w14:paraId="4DBADD4E" w14:textId="77777777" w:rsidTr="00303274">
        <w:tc>
          <w:tcPr>
            <w:tcW w:w="1705" w:type="dxa"/>
          </w:tcPr>
          <w:p w14:paraId="41E9BC3F" w14:textId="1F5C4684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Risk group</w:t>
            </w:r>
          </w:p>
        </w:tc>
        <w:tc>
          <w:tcPr>
            <w:tcW w:w="835" w:type="dxa"/>
            <w:vAlign w:val="bottom"/>
          </w:tcPr>
          <w:p w14:paraId="3EE78EA2" w14:textId="48A8101A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4" w:type="dxa"/>
            <w:vAlign w:val="bottom"/>
          </w:tcPr>
          <w:p w14:paraId="5457BD35" w14:textId="60AE1DB4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85" w:type="dxa"/>
            <w:vAlign w:val="bottom"/>
          </w:tcPr>
          <w:p w14:paraId="45028AB9" w14:textId="6203F43E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34.27</w:t>
            </w:r>
          </w:p>
        </w:tc>
        <w:tc>
          <w:tcPr>
            <w:tcW w:w="750" w:type="dxa"/>
            <w:vAlign w:val="bottom"/>
          </w:tcPr>
          <w:p w14:paraId="0D90A756" w14:textId="40E36010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03274" w:rsidRPr="00C00B78" w14:paraId="18C8AD39" w14:textId="77777777" w:rsidTr="00303274">
        <w:tc>
          <w:tcPr>
            <w:tcW w:w="1705" w:type="dxa"/>
          </w:tcPr>
          <w:p w14:paraId="14C8CFBB" w14:textId="017A9988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i/>
                <w:iCs/>
                <w:sz w:val="16"/>
                <w:szCs w:val="16"/>
                <w:lang w:val="en-US"/>
              </w:rPr>
              <w:t>Household</w:t>
            </w:r>
            <w:r w:rsidRPr="00C00B78">
              <w:rPr>
                <w:sz w:val="16"/>
                <w:szCs w:val="16"/>
                <w:lang w:val="en-US"/>
              </w:rPr>
              <w:t xml:space="preserve"> </w:t>
            </w:r>
            <w:r w:rsidRPr="00C00B78">
              <w:rPr>
                <w:i/>
                <w:iCs/>
                <w:sz w:val="16"/>
                <w:szCs w:val="16"/>
                <w:lang w:val="en-US"/>
              </w:rPr>
              <w:t>income</w:t>
            </w:r>
          </w:p>
        </w:tc>
        <w:tc>
          <w:tcPr>
            <w:tcW w:w="835" w:type="dxa"/>
          </w:tcPr>
          <w:p w14:paraId="76D6086E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4" w:type="dxa"/>
          </w:tcPr>
          <w:p w14:paraId="0C0E5974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5" w:type="dxa"/>
          </w:tcPr>
          <w:p w14:paraId="1D8A636D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61150D7C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03274" w:rsidRPr="00C00B78" w14:paraId="6A2E7EEC" w14:textId="77777777" w:rsidTr="00303274">
        <w:tc>
          <w:tcPr>
            <w:tcW w:w="1705" w:type="dxa"/>
          </w:tcPr>
          <w:p w14:paraId="65AA2844" w14:textId="70E508CF" w:rsidR="00303274" w:rsidRPr="00C00B78" w:rsidRDefault="00303274" w:rsidP="00C00B78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 xml:space="preserve">    Financial Health</w:t>
            </w:r>
          </w:p>
        </w:tc>
        <w:tc>
          <w:tcPr>
            <w:tcW w:w="835" w:type="dxa"/>
            <w:vAlign w:val="bottom"/>
          </w:tcPr>
          <w:p w14:paraId="4BD79A42" w14:textId="727E8431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64" w:type="dxa"/>
            <w:vAlign w:val="bottom"/>
          </w:tcPr>
          <w:p w14:paraId="2945C2D9" w14:textId="06349F7B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85" w:type="dxa"/>
            <w:vAlign w:val="bottom"/>
          </w:tcPr>
          <w:p w14:paraId="7450D5BF" w14:textId="4CBDD26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28.72</w:t>
            </w:r>
          </w:p>
        </w:tc>
        <w:tc>
          <w:tcPr>
            <w:tcW w:w="750" w:type="dxa"/>
            <w:vAlign w:val="bottom"/>
          </w:tcPr>
          <w:p w14:paraId="5C24F533" w14:textId="3F6B9EBC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03274" w:rsidRPr="00C00B78" w14:paraId="0921C3F2" w14:textId="77777777" w:rsidTr="00303274">
        <w:tc>
          <w:tcPr>
            <w:tcW w:w="1705" w:type="dxa"/>
          </w:tcPr>
          <w:p w14:paraId="14C8019F" w14:textId="13064A48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Age</w:t>
            </w:r>
          </w:p>
        </w:tc>
        <w:tc>
          <w:tcPr>
            <w:tcW w:w="835" w:type="dxa"/>
            <w:vAlign w:val="bottom"/>
          </w:tcPr>
          <w:p w14:paraId="57F2FB17" w14:textId="1814F9A9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64" w:type="dxa"/>
            <w:vAlign w:val="bottom"/>
          </w:tcPr>
          <w:p w14:paraId="1F978264" w14:textId="77BA75B9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85" w:type="dxa"/>
            <w:vAlign w:val="bottom"/>
          </w:tcPr>
          <w:p w14:paraId="1271F26C" w14:textId="4743364A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21.44</w:t>
            </w:r>
          </w:p>
        </w:tc>
        <w:tc>
          <w:tcPr>
            <w:tcW w:w="750" w:type="dxa"/>
            <w:vAlign w:val="bottom"/>
          </w:tcPr>
          <w:p w14:paraId="386DE6A3" w14:textId="2FD759D6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03274" w:rsidRPr="00C00B78" w14:paraId="470224ED" w14:textId="77777777" w:rsidTr="00303274">
        <w:tc>
          <w:tcPr>
            <w:tcW w:w="1705" w:type="dxa"/>
          </w:tcPr>
          <w:p w14:paraId="6F66D162" w14:textId="735C64B9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Education</w:t>
            </w:r>
          </w:p>
        </w:tc>
        <w:tc>
          <w:tcPr>
            <w:tcW w:w="835" w:type="dxa"/>
            <w:vAlign w:val="bottom"/>
          </w:tcPr>
          <w:p w14:paraId="567B9ED3" w14:textId="7AA24854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64" w:type="dxa"/>
            <w:vAlign w:val="bottom"/>
          </w:tcPr>
          <w:p w14:paraId="5F88F92A" w14:textId="1B452CA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85" w:type="dxa"/>
            <w:vAlign w:val="bottom"/>
          </w:tcPr>
          <w:p w14:paraId="24CBAB68" w14:textId="293D9821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24.55</w:t>
            </w:r>
          </w:p>
        </w:tc>
        <w:tc>
          <w:tcPr>
            <w:tcW w:w="750" w:type="dxa"/>
            <w:vAlign w:val="bottom"/>
          </w:tcPr>
          <w:p w14:paraId="347B84E1" w14:textId="1A0C1B33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03274" w:rsidRPr="00C00B78" w14:paraId="39B68732" w14:textId="77777777" w:rsidTr="00303274">
        <w:tc>
          <w:tcPr>
            <w:tcW w:w="1705" w:type="dxa"/>
          </w:tcPr>
          <w:p w14:paraId="384F8259" w14:textId="39EC1CC8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Sex</w:t>
            </w:r>
          </w:p>
        </w:tc>
        <w:tc>
          <w:tcPr>
            <w:tcW w:w="835" w:type="dxa"/>
            <w:vAlign w:val="bottom"/>
          </w:tcPr>
          <w:p w14:paraId="5D486500" w14:textId="3EBDBA86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64" w:type="dxa"/>
            <w:vAlign w:val="bottom"/>
          </w:tcPr>
          <w:p w14:paraId="3D579495" w14:textId="63DDE6FC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85" w:type="dxa"/>
            <w:vAlign w:val="bottom"/>
          </w:tcPr>
          <w:p w14:paraId="63EBDAF7" w14:textId="52F33F64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-9.82</w:t>
            </w:r>
          </w:p>
        </w:tc>
        <w:tc>
          <w:tcPr>
            <w:tcW w:w="750" w:type="dxa"/>
            <w:vAlign w:val="bottom"/>
          </w:tcPr>
          <w:p w14:paraId="6A3C1077" w14:textId="7FF99722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03274" w:rsidRPr="00C00B78" w14:paraId="3FC434AC" w14:textId="77777777" w:rsidTr="00303274">
        <w:tc>
          <w:tcPr>
            <w:tcW w:w="1705" w:type="dxa"/>
          </w:tcPr>
          <w:p w14:paraId="2A6D5BE3" w14:textId="650BA284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i/>
                <w:iCs/>
                <w:sz w:val="16"/>
                <w:szCs w:val="16"/>
                <w:lang w:val="en-US"/>
              </w:rPr>
              <w:t>Financial</w:t>
            </w:r>
            <w:r w:rsidRPr="00C00B78">
              <w:rPr>
                <w:sz w:val="16"/>
                <w:szCs w:val="16"/>
                <w:lang w:val="en-US"/>
              </w:rPr>
              <w:t xml:space="preserve"> </w:t>
            </w:r>
            <w:r w:rsidRPr="00C00B78">
              <w:rPr>
                <w:i/>
                <w:iCs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835" w:type="dxa"/>
          </w:tcPr>
          <w:p w14:paraId="406ADB52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5E6CBA0B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</w:tcPr>
          <w:p w14:paraId="0C2A2F5C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</w:tcPr>
          <w:p w14:paraId="49679D76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03274" w:rsidRPr="00C00B78" w14:paraId="2EE9BA08" w14:textId="77777777" w:rsidTr="00303274">
        <w:tc>
          <w:tcPr>
            <w:tcW w:w="1705" w:type="dxa"/>
          </w:tcPr>
          <w:p w14:paraId="65256FCB" w14:textId="0A668815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Education</w:t>
            </w:r>
          </w:p>
        </w:tc>
        <w:tc>
          <w:tcPr>
            <w:tcW w:w="835" w:type="dxa"/>
            <w:vAlign w:val="bottom"/>
          </w:tcPr>
          <w:p w14:paraId="683E9942" w14:textId="0FA971D6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4" w:type="dxa"/>
            <w:vAlign w:val="bottom"/>
          </w:tcPr>
          <w:p w14:paraId="448A6300" w14:textId="361C7C1D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85" w:type="dxa"/>
            <w:vAlign w:val="bottom"/>
          </w:tcPr>
          <w:p w14:paraId="0C04D1AB" w14:textId="3B01F43E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6.71</w:t>
            </w:r>
          </w:p>
        </w:tc>
        <w:tc>
          <w:tcPr>
            <w:tcW w:w="750" w:type="dxa"/>
            <w:vAlign w:val="bottom"/>
          </w:tcPr>
          <w:p w14:paraId="2FEC385B" w14:textId="7EEBABC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03274" w:rsidRPr="00C00B78" w14:paraId="3CB5DB17" w14:textId="77777777" w:rsidTr="00303274">
        <w:tc>
          <w:tcPr>
            <w:tcW w:w="1705" w:type="dxa"/>
          </w:tcPr>
          <w:p w14:paraId="57929048" w14:textId="7809ED2B" w:rsidR="00303274" w:rsidRPr="00C00B78" w:rsidRDefault="00303274" w:rsidP="00C00B78">
            <w:pPr>
              <w:shd w:val="clear" w:color="auto" w:fill="FFFFFF" w:themeFill="background1"/>
              <w:rPr>
                <w:i/>
                <w:iCs/>
                <w:sz w:val="16"/>
                <w:szCs w:val="16"/>
                <w:lang w:val="en-US"/>
              </w:rPr>
            </w:pPr>
            <w:r w:rsidRPr="00C00B78">
              <w:rPr>
                <w:i/>
                <w:iCs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835" w:type="dxa"/>
          </w:tcPr>
          <w:p w14:paraId="2CB61005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5F915EF0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</w:tcPr>
          <w:p w14:paraId="66F41632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</w:tcPr>
          <w:p w14:paraId="3D04636A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03274" w:rsidRPr="00C00B78" w14:paraId="0AC7E444" w14:textId="77777777" w:rsidTr="00303274">
        <w:tc>
          <w:tcPr>
            <w:tcW w:w="1705" w:type="dxa"/>
          </w:tcPr>
          <w:p w14:paraId="27A2C5EB" w14:textId="767B1E82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Age</w:t>
            </w:r>
          </w:p>
        </w:tc>
        <w:tc>
          <w:tcPr>
            <w:tcW w:w="835" w:type="dxa"/>
            <w:vAlign w:val="bottom"/>
          </w:tcPr>
          <w:p w14:paraId="2A8F8391" w14:textId="7280D955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64" w:type="dxa"/>
            <w:vAlign w:val="bottom"/>
          </w:tcPr>
          <w:p w14:paraId="5EB7182F" w14:textId="0D7EA8DB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5" w:type="dxa"/>
            <w:vAlign w:val="bottom"/>
          </w:tcPr>
          <w:p w14:paraId="312799FE" w14:textId="5503C896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22.66</w:t>
            </w:r>
          </w:p>
        </w:tc>
        <w:tc>
          <w:tcPr>
            <w:tcW w:w="750" w:type="dxa"/>
            <w:vAlign w:val="bottom"/>
          </w:tcPr>
          <w:p w14:paraId="574B73B9" w14:textId="4FCECB4A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03274" w:rsidRPr="00C00B78" w14:paraId="1E8AD60E" w14:textId="77777777" w:rsidTr="00303274">
        <w:tc>
          <w:tcPr>
            <w:tcW w:w="1705" w:type="dxa"/>
          </w:tcPr>
          <w:p w14:paraId="318CC059" w14:textId="6F848654" w:rsidR="00303274" w:rsidRPr="00C00B78" w:rsidRDefault="00303274" w:rsidP="00C00B78">
            <w:pPr>
              <w:shd w:val="clear" w:color="auto" w:fill="FFFFFF" w:themeFill="background1"/>
              <w:rPr>
                <w:i/>
                <w:iCs/>
                <w:sz w:val="16"/>
                <w:szCs w:val="16"/>
                <w:lang w:val="en-US"/>
              </w:rPr>
            </w:pPr>
            <w:r w:rsidRPr="00C00B78">
              <w:rPr>
                <w:i/>
                <w:iCs/>
                <w:sz w:val="16"/>
                <w:szCs w:val="16"/>
                <w:lang w:val="en-US"/>
              </w:rPr>
              <w:t>Sex</w:t>
            </w:r>
          </w:p>
        </w:tc>
        <w:tc>
          <w:tcPr>
            <w:tcW w:w="835" w:type="dxa"/>
            <w:vAlign w:val="bottom"/>
          </w:tcPr>
          <w:p w14:paraId="7FBBE048" w14:textId="549E55C3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vAlign w:val="bottom"/>
          </w:tcPr>
          <w:p w14:paraId="65983512" w14:textId="45AE8E85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Align w:val="bottom"/>
          </w:tcPr>
          <w:p w14:paraId="1B38EAC1" w14:textId="6CD86BDA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bottom"/>
          </w:tcPr>
          <w:p w14:paraId="7192A136" w14:textId="2D428AED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03274" w:rsidRPr="00C00B78" w14:paraId="7A70FBD7" w14:textId="77777777" w:rsidTr="00303274">
        <w:tc>
          <w:tcPr>
            <w:tcW w:w="1705" w:type="dxa"/>
          </w:tcPr>
          <w:p w14:paraId="4F42AA68" w14:textId="61D5256B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Health professional</w:t>
            </w:r>
          </w:p>
        </w:tc>
        <w:tc>
          <w:tcPr>
            <w:tcW w:w="835" w:type="dxa"/>
            <w:vAlign w:val="bottom"/>
          </w:tcPr>
          <w:p w14:paraId="4B903105" w14:textId="541E93BB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64" w:type="dxa"/>
            <w:vAlign w:val="bottom"/>
          </w:tcPr>
          <w:p w14:paraId="75B57377" w14:textId="74BDCCD8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85" w:type="dxa"/>
            <w:vAlign w:val="bottom"/>
          </w:tcPr>
          <w:p w14:paraId="4D1B9697" w14:textId="0D330913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11.49</w:t>
            </w:r>
          </w:p>
        </w:tc>
        <w:tc>
          <w:tcPr>
            <w:tcW w:w="750" w:type="dxa"/>
            <w:vAlign w:val="bottom"/>
          </w:tcPr>
          <w:p w14:paraId="366CEA29" w14:textId="5F3D7108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03274" w:rsidRPr="00C00B78" w14:paraId="4F978380" w14:textId="77777777" w:rsidTr="00303274">
        <w:tc>
          <w:tcPr>
            <w:tcW w:w="1705" w:type="dxa"/>
          </w:tcPr>
          <w:p w14:paraId="5B7A5FBD" w14:textId="0AC56647" w:rsidR="00303274" w:rsidRPr="00C00B78" w:rsidRDefault="00303274" w:rsidP="00C00B78">
            <w:pPr>
              <w:shd w:val="clear" w:color="auto" w:fill="FFFFFF" w:themeFill="background1"/>
              <w:rPr>
                <w:i/>
                <w:iCs/>
                <w:sz w:val="16"/>
                <w:szCs w:val="16"/>
                <w:lang w:val="en-US"/>
              </w:rPr>
            </w:pPr>
            <w:r w:rsidRPr="00C00B78">
              <w:rPr>
                <w:i/>
                <w:iCs/>
                <w:sz w:val="16"/>
                <w:szCs w:val="16"/>
                <w:lang w:val="en-US"/>
              </w:rPr>
              <w:t>Age</w:t>
            </w:r>
          </w:p>
        </w:tc>
        <w:tc>
          <w:tcPr>
            <w:tcW w:w="835" w:type="dxa"/>
          </w:tcPr>
          <w:p w14:paraId="00B7C096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2463F5B0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</w:tcPr>
          <w:p w14:paraId="29D52773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</w:tcPr>
          <w:p w14:paraId="715722D4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03274" w:rsidRPr="00C00B78" w14:paraId="76B2647B" w14:textId="77777777" w:rsidTr="00303274">
        <w:tc>
          <w:tcPr>
            <w:tcW w:w="1705" w:type="dxa"/>
          </w:tcPr>
          <w:p w14:paraId="029CB5E6" w14:textId="6815CA9D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Risk group</w:t>
            </w:r>
          </w:p>
        </w:tc>
        <w:tc>
          <w:tcPr>
            <w:tcW w:w="835" w:type="dxa"/>
            <w:vAlign w:val="bottom"/>
          </w:tcPr>
          <w:p w14:paraId="50FAD759" w14:textId="34163E88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64" w:type="dxa"/>
            <w:vAlign w:val="bottom"/>
          </w:tcPr>
          <w:p w14:paraId="42246446" w14:textId="60667A5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85" w:type="dxa"/>
            <w:vAlign w:val="bottom"/>
          </w:tcPr>
          <w:p w14:paraId="0927B457" w14:textId="79EFC490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27.23</w:t>
            </w:r>
          </w:p>
        </w:tc>
        <w:tc>
          <w:tcPr>
            <w:tcW w:w="750" w:type="dxa"/>
            <w:vAlign w:val="bottom"/>
          </w:tcPr>
          <w:p w14:paraId="533E1817" w14:textId="5449A945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03274" w:rsidRPr="00C00B78" w14:paraId="3EFE9BC6" w14:textId="77777777" w:rsidTr="00303274">
        <w:tc>
          <w:tcPr>
            <w:tcW w:w="1705" w:type="dxa"/>
          </w:tcPr>
          <w:p w14:paraId="34C5B0AE" w14:textId="1BE974D1" w:rsidR="00303274" w:rsidRPr="00C00B78" w:rsidRDefault="00303274" w:rsidP="00C00B78">
            <w:pPr>
              <w:shd w:val="clear" w:color="auto" w:fill="FFFFFF" w:themeFill="background1"/>
              <w:rPr>
                <w:i/>
                <w:iCs/>
                <w:sz w:val="16"/>
                <w:szCs w:val="16"/>
                <w:lang w:val="en-US"/>
              </w:rPr>
            </w:pPr>
            <w:r w:rsidRPr="00C00B78">
              <w:rPr>
                <w:i/>
                <w:iCs/>
                <w:sz w:val="16"/>
                <w:szCs w:val="16"/>
                <w:lang w:val="en-US"/>
              </w:rPr>
              <w:t>COVID-19 contact</w:t>
            </w:r>
          </w:p>
        </w:tc>
        <w:tc>
          <w:tcPr>
            <w:tcW w:w="835" w:type="dxa"/>
          </w:tcPr>
          <w:p w14:paraId="1F17CF91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6F82A4AC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</w:tcPr>
          <w:p w14:paraId="01F440C4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</w:tcPr>
          <w:p w14:paraId="1265506F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03274" w:rsidRPr="00C00B78" w14:paraId="70B64CA3" w14:textId="77777777" w:rsidTr="00303274">
        <w:tc>
          <w:tcPr>
            <w:tcW w:w="1705" w:type="dxa"/>
          </w:tcPr>
          <w:p w14:paraId="48AADB36" w14:textId="136BC0F9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Health professional</w:t>
            </w:r>
          </w:p>
        </w:tc>
        <w:tc>
          <w:tcPr>
            <w:tcW w:w="835" w:type="dxa"/>
            <w:vAlign w:val="bottom"/>
          </w:tcPr>
          <w:p w14:paraId="5DA8901D" w14:textId="6A5D9B5E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4" w:type="dxa"/>
            <w:vAlign w:val="bottom"/>
          </w:tcPr>
          <w:p w14:paraId="26AD9F26" w14:textId="241E44E9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85" w:type="dxa"/>
            <w:vAlign w:val="bottom"/>
          </w:tcPr>
          <w:p w14:paraId="6DBF3CE2" w14:textId="7E54BE05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16.77</w:t>
            </w:r>
          </w:p>
        </w:tc>
        <w:tc>
          <w:tcPr>
            <w:tcW w:w="750" w:type="dxa"/>
            <w:vAlign w:val="bottom"/>
          </w:tcPr>
          <w:p w14:paraId="5C8FA043" w14:textId="473E1C52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03274" w:rsidRPr="00C00B78" w14:paraId="32F2EDC3" w14:textId="77777777" w:rsidTr="00303274">
        <w:tc>
          <w:tcPr>
            <w:tcW w:w="1705" w:type="dxa"/>
          </w:tcPr>
          <w:p w14:paraId="1CA6EDD9" w14:textId="7021FF59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i/>
                <w:iCs/>
                <w:sz w:val="16"/>
                <w:szCs w:val="16"/>
                <w:lang w:val="en-US"/>
              </w:rPr>
              <w:t>k at half salary</w:t>
            </w:r>
          </w:p>
        </w:tc>
        <w:tc>
          <w:tcPr>
            <w:tcW w:w="835" w:type="dxa"/>
          </w:tcPr>
          <w:p w14:paraId="4AFF4F36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3F8E98FE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</w:tcPr>
          <w:p w14:paraId="5C9021F6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</w:tcPr>
          <w:p w14:paraId="2073C478" w14:textId="77777777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03274" w:rsidRPr="00C00B78" w14:paraId="51F41DB8" w14:textId="77777777" w:rsidTr="00303274">
        <w:tc>
          <w:tcPr>
            <w:tcW w:w="1705" w:type="dxa"/>
            <w:tcBorders>
              <w:bottom w:val="single" w:sz="4" w:space="0" w:color="auto"/>
            </w:tcBorders>
          </w:tcPr>
          <w:p w14:paraId="2C9824A3" w14:textId="50D16E73" w:rsidR="00303274" w:rsidRPr="00C00B78" w:rsidRDefault="00303274" w:rsidP="00C00B78"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 w:rsidRPr="00C00B78">
              <w:rPr>
                <w:sz w:val="16"/>
                <w:szCs w:val="16"/>
                <w:lang w:val="en-US"/>
              </w:rPr>
              <w:t xml:space="preserve">    k at full salary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bottom"/>
          </w:tcPr>
          <w:p w14:paraId="63C2500A" w14:textId="5469B9D4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bottom"/>
          </w:tcPr>
          <w:p w14:paraId="30856CC5" w14:textId="2E71C958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09AA92F1" w14:textId="140AD3CF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57.2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14:paraId="6FD3E510" w14:textId="578F5CA5" w:rsidR="00303274" w:rsidRPr="00C00B78" w:rsidRDefault="00303274" w:rsidP="00C00B78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C00B78">
              <w:rPr>
                <w:color w:val="000000"/>
                <w:sz w:val="16"/>
                <w:szCs w:val="16"/>
              </w:rPr>
              <w:t>&lt;0.001</w:t>
            </w:r>
          </w:p>
        </w:tc>
      </w:tr>
    </w:tbl>
    <w:p w14:paraId="54A5A7EC" w14:textId="77777777" w:rsidR="00081063" w:rsidRPr="00C00B78" w:rsidRDefault="00081063" w:rsidP="00C00B78">
      <w:pPr>
        <w:shd w:val="clear" w:color="auto" w:fill="FFFFFF" w:themeFill="background1"/>
        <w:rPr>
          <w:lang w:val="en-US"/>
        </w:rPr>
      </w:pPr>
    </w:p>
    <w:p w14:paraId="7F798F94" w14:textId="1D82303D" w:rsidR="00E50042" w:rsidRPr="00C00B78" w:rsidRDefault="00E50042" w:rsidP="00C00B78">
      <w:pPr>
        <w:shd w:val="clear" w:color="auto" w:fill="FFFFFF" w:themeFill="background1"/>
        <w:rPr>
          <w:lang w:val="en-US"/>
        </w:rPr>
      </w:pPr>
      <w:r w:rsidRPr="00C00B78">
        <w:rPr>
          <w:lang w:val="en-US"/>
        </w:rPr>
        <w:br w:type="page"/>
      </w:r>
    </w:p>
    <w:p w14:paraId="7CCA2700" w14:textId="746662B9" w:rsidR="00E50042" w:rsidRPr="00C00B78" w:rsidRDefault="00E50042" w:rsidP="00C00B78">
      <w:pPr>
        <w:shd w:val="clear" w:color="auto" w:fill="FFFFFF" w:themeFill="background1"/>
        <w:rPr>
          <w:b/>
          <w:bCs/>
          <w:lang w:val="en-US"/>
        </w:rPr>
      </w:pPr>
      <w:r w:rsidRPr="00C00B78">
        <w:rPr>
          <w:b/>
          <w:bCs/>
          <w:lang w:val="en-US"/>
        </w:rPr>
        <w:lastRenderedPageBreak/>
        <w:t>Reference</w:t>
      </w:r>
    </w:p>
    <w:p w14:paraId="16E6561C" w14:textId="77777777" w:rsidR="00E50042" w:rsidRPr="00C00B78" w:rsidRDefault="00E50042" w:rsidP="00C00B78">
      <w:pPr>
        <w:shd w:val="clear" w:color="auto" w:fill="FFFFFF" w:themeFill="background1"/>
        <w:rPr>
          <w:lang w:val="en-US"/>
        </w:rPr>
      </w:pPr>
    </w:p>
    <w:p w14:paraId="36F655B3" w14:textId="77777777" w:rsidR="00081063" w:rsidRPr="00C00B78" w:rsidRDefault="00081063" w:rsidP="00C00B78">
      <w:pPr>
        <w:pStyle w:val="EndNoteBibliography"/>
        <w:shd w:val="clear" w:color="auto" w:fill="FFFFFF" w:themeFill="background1"/>
        <w:rPr>
          <w:noProof/>
        </w:rPr>
      </w:pPr>
      <w:r w:rsidRPr="00C00B78">
        <w:rPr>
          <w:lang w:val="en-US"/>
        </w:rPr>
        <w:fldChar w:fldCharType="begin"/>
      </w:r>
      <w:r w:rsidRPr="00C00B78">
        <w:rPr>
          <w:lang w:val="en-US"/>
        </w:rPr>
        <w:instrText xml:space="preserve"> ADDIN EN.REFLIST </w:instrText>
      </w:r>
      <w:r w:rsidRPr="00C00B78">
        <w:rPr>
          <w:lang w:val="en-US"/>
        </w:rPr>
        <w:fldChar w:fldCharType="separate"/>
      </w:r>
      <w:r w:rsidRPr="00C00B78">
        <w:rPr>
          <w:noProof/>
        </w:rPr>
        <w:t>1.</w:t>
      </w:r>
      <w:r w:rsidRPr="00C00B78">
        <w:rPr>
          <w:noProof/>
        </w:rPr>
        <w:tab/>
        <w:t>Finch W, Bolin J, Kelley K. Multilevel Modeling Using R. 2nd ed: Chapman and Hall/CRC; 2019.</w:t>
      </w:r>
    </w:p>
    <w:p w14:paraId="43129638" w14:textId="77777777" w:rsidR="00081063" w:rsidRPr="00C00B78" w:rsidRDefault="00081063" w:rsidP="00C00B78">
      <w:pPr>
        <w:pStyle w:val="EndNoteBibliography"/>
        <w:shd w:val="clear" w:color="auto" w:fill="FFFFFF" w:themeFill="background1"/>
        <w:rPr>
          <w:noProof/>
        </w:rPr>
      </w:pPr>
      <w:r w:rsidRPr="00C00B78">
        <w:rPr>
          <w:noProof/>
        </w:rPr>
        <w:t>2.</w:t>
      </w:r>
      <w:r w:rsidRPr="00C00B78">
        <w:rPr>
          <w:noProof/>
        </w:rPr>
        <w:tab/>
        <w:t>Caplin A, Glimcher P. Basic Methods from Neoclassical Economics. In: Glimcher P, Fehr E, editors. Neuroeconomics, Decision Making and the Brain. 2 ed: Elsevier; 2014.</w:t>
      </w:r>
    </w:p>
    <w:p w14:paraId="65D3A30E" w14:textId="77777777" w:rsidR="00081063" w:rsidRPr="00C00B78" w:rsidRDefault="00081063" w:rsidP="00C00B78">
      <w:pPr>
        <w:pStyle w:val="EndNoteBibliography"/>
        <w:shd w:val="clear" w:color="auto" w:fill="FFFFFF" w:themeFill="background1"/>
        <w:rPr>
          <w:noProof/>
        </w:rPr>
      </w:pPr>
      <w:r w:rsidRPr="00C00B78">
        <w:rPr>
          <w:noProof/>
        </w:rPr>
        <w:t>3.</w:t>
      </w:r>
      <w:r w:rsidRPr="00C00B78">
        <w:rPr>
          <w:noProof/>
        </w:rPr>
        <w:tab/>
        <w:t>Glimcher P, Feher E. Neuroeconomics: decision making and the brain. 2 ed: Academic Press; 2013.</w:t>
      </w:r>
    </w:p>
    <w:p w14:paraId="0E5B8DE6" w14:textId="3B19BF7B" w:rsidR="000F3224" w:rsidRPr="00E97DAD" w:rsidRDefault="00081063" w:rsidP="00C00B78">
      <w:pPr>
        <w:shd w:val="clear" w:color="auto" w:fill="FFFFFF" w:themeFill="background1"/>
        <w:rPr>
          <w:lang w:val="en-US"/>
        </w:rPr>
      </w:pPr>
      <w:r w:rsidRPr="00C00B78">
        <w:rPr>
          <w:lang w:val="en-US"/>
        </w:rPr>
        <w:fldChar w:fldCharType="end"/>
      </w:r>
    </w:p>
    <w:sectPr w:rsidR="000F3224" w:rsidRPr="00E97DAD" w:rsidSect="000510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ple Braille Pinpoint 8 Dot">
    <w:altName w:val="Segoe UI Symbol"/>
    <w:charset w:val="00"/>
    <w:family w:val="decorative"/>
    <w:pitch w:val="variable"/>
    <w:sig w:usb0="80000043" w:usb1="00000000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ad2stzketfppefx2jpprrw52we9zdfva59&quot;&gt;My EndNote Library-Converted&lt;record-ids&gt;&lt;item&gt;7424&lt;/item&gt;&lt;item&gt;7871&lt;/item&gt;&lt;item&gt;8021&lt;/item&gt;&lt;/record-ids&gt;&lt;/item&gt;&lt;/Libraries&gt;"/>
  </w:docVars>
  <w:rsids>
    <w:rsidRoot w:val="0042123C"/>
    <w:rsid w:val="00005EAB"/>
    <w:rsid w:val="00045E35"/>
    <w:rsid w:val="000510A6"/>
    <w:rsid w:val="00054DEB"/>
    <w:rsid w:val="00056D63"/>
    <w:rsid w:val="00057FC0"/>
    <w:rsid w:val="00060E73"/>
    <w:rsid w:val="00074459"/>
    <w:rsid w:val="00081063"/>
    <w:rsid w:val="000A47B2"/>
    <w:rsid w:val="000B08E2"/>
    <w:rsid w:val="000B1D9E"/>
    <w:rsid w:val="000C1D58"/>
    <w:rsid w:val="000F3224"/>
    <w:rsid w:val="000F6613"/>
    <w:rsid w:val="001010E2"/>
    <w:rsid w:val="001061DA"/>
    <w:rsid w:val="00111863"/>
    <w:rsid w:val="0011219A"/>
    <w:rsid w:val="00124363"/>
    <w:rsid w:val="001262A3"/>
    <w:rsid w:val="00153EAA"/>
    <w:rsid w:val="0015666A"/>
    <w:rsid w:val="00162996"/>
    <w:rsid w:val="001740F3"/>
    <w:rsid w:val="00174EEA"/>
    <w:rsid w:val="00181055"/>
    <w:rsid w:val="00186E9D"/>
    <w:rsid w:val="001969F3"/>
    <w:rsid w:val="001A4B28"/>
    <w:rsid w:val="001A5CBA"/>
    <w:rsid w:val="001B35A9"/>
    <w:rsid w:val="001B392E"/>
    <w:rsid w:val="001C742D"/>
    <w:rsid w:val="001D321E"/>
    <w:rsid w:val="0020351A"/>
    <w:rsid w:val="002066F6"/>
    <w:rsid w:val="00213101"/>
    <w:rsid w:val="00213D4E"/>
    <w:rsid w:val="002226C7"/>
    <w:rsid w:val="00222ACD"/>
    <w:rsid w:val="00227DB7"/>
    <w:rsid w:val="0024503F"/>
    <w:rsid w:val="00262F0A"/>
    <w:rsid w:val="00267855"/>
    <w:rsid w:val="00272521"/>
    <w:rsid w:val="002759ED"/>
    <w:rsid w:val="00280A46"/>
    <w:rsid w:val="002833DD"/>
    <w:rsid w:val="002B2DE3"/>
    <w:rsid w:val="002C3AE7"/>
    <w:rsid w:val="002C5E4D"/>
    <w:rsid w:val="002E4CB2"/>
    <w:rsid w:val="002F7652"/>
    <w:rsid w:val="00303274"/>
    <w:rsid w:val="003219D5"/>
    <w:rsid w:val="00327EA8"/>
    <w:rsid w:val="00352C25"/>
    <w:rsid w:val="00381DE9"/>
    <w:rsid w:val="00387A88"/>
    <w:rsid w:val="003C689E"/>
    <w:rsid w:val="003E17C5"/>
    <w:rsid w:val="004160B9"/>
    <w:rsid w:val="00416C06"/>
    <w:rsid w:val="0042123C"/>
    <w:rsid w:val="00427D6F"/>
    <w:rsid w:val="004309BC"/>
    <w:rsid w:val="004437FF"/>
    <w:rsid w:val="00482378"/>
    <w:rsid w:val="00492FDA"/>
    <w:rsid w:val="004971FB"/>
    <w:rsid w:val="004A0263"/>
    <w:rsid w:val="004A16DC"/>
    <w:rsid w:val="004B7AE9"/>
    <w:rsid w:val="004D05D1"/>
    <w:rsid w:val="004D5A0C"/>
    <w:rsid w:val="004E200E"/>
    <w:rsid w:val="004E2F97"/>
    <w:rsid w:val="00500973"/>
    <w:rsid w:val="005026D3"/>
    <w:rsid w:val="00505D37"/>
    <w:rsid w:val="00576280"/>
    <w:rsid w:val="00585B6E"/>
    <w:rsid w:val="005A2C0E"/>
    <w:rsid w:val="005C1E7D"/>
    <w:rsid w:val="005D1F51"/>
    <w:rsid w:val="005D4033"/>
    <w:rsid w:val="005E56B8"/>
    <w:rsid w:val="005F09BB"/>
    <w:rsid w:val="005F35A3"/>
    <w:rsid w:val="0060531B"/>
    <w:rsid w:val="00611883"/>
    <w:rsid w:val="00620B94"/>
    <w:rsid w:val="006340F6"/>
    <w:rsid w:val="00635FB9"/>
    <w:rsid w:val="006364DB"/>
    <w:rsid w:val="0063707A"/>
    <w:rsid w:val="006435D6"/>
    <w:rsid w:val="00653F9C"/>
    <w:rsid w:val="00663F5B"/>
    <w:rsid w:val="006823C3"/>
    <w:rsid w:val="00695014"/>
    <w:rsid w:val="00697247"/>
    <w:rsid w:val="006D2E3C"/>
    <w:rsid w:val="006D7325"/>
    <w:rsid w:val="006E6406"/>
    <w:rsid w:val="00712272"/>
    <w:rsid w:val="00717868"/>
    <w:rsid w:val="00721CA2"/>
    <w:rsid w:val="00734418"/>
    <w:rsid w:val="00753631"/>
    <w:rsid w:val="00754D5E"/>
    <w:rsid w:val="007563C7"/>
    <w:rsid w:val="00756CEA"/>
    <w:rsid w:val="00770F7D"/>
    <w:rsid w:val="00781E4C"/>
    <w:rsid w:val="00787A55"/>
    <w:rsid w:val="0079773A"/>
    <w:rsid w:val="007A62DE"/>
    <w:rsid w:val="007B47DF"/>
    <w:rsid w:val="007B48D4"/>
    <w:rsid w:val="007C4DB4"/>
    <w:rsid w:val="007F694E"/>
    <w:rsid w:val="008023B7"/>
    <w:rsid w:val="00804C6C"/>
    <w:rsid w:val="0081796F"/>
    <w:rsid w:val="0084440A"/>
    <w:rsid w:val="00846E7C"/>
    <w:rsid w:val="0085200C"/>
    <w:rsid w:val="00856B2B"/>
    <w:rsid w:val="00862C6D"/>
    <w:rsid w:val="008712C5"/>
    <w:rsid w:val="00885EBB"/>
    <w:rsid w:val="00890B00"/>
    <w:rsid w:val="008915D6"/>
    <w:rsid w:val="008A352A"/>
    <w:rsid w:val="008C5113"/>
    <w:rsid w:val="008C5CE2"/>
    <w:rsid w:val="008E0778"/>
    <w:rsid w:val="008E7A0C"/>
    <w:rsid w:val="0092329B"/>
    <w:rsid w:val="00927EC2"/>
    <w:rsid w:val="00943EAC"/>
    <w:rsid w:val="009452CC"/>
    <w:rsid w:val="009574ED"/>
    <w:rsid w:val="00993636"/>
    <w:rsid w:val="00995250"/>
    <w:rsid w:val="009C51B2"/>
    <w:rsid w:val="009D11AE"/>
    <w:rsid w:val="009D335A"/>
    <w:rsid w:val="009D74A9"/>
    <w:rsid w:val="00A1494C"/>
    <w:rsid w:val="00A24E60"/>
    <w:rsid w:val="00A27182"/>
    <w:rsid w:val="00A328AF"/>
    <w:rsid w:val="00A52F08"/>
    <w:rsid w:val="00A579E3"/>
    <w:rsid w:val="00A62463"/>
    <w:rsid w:val="00A743E0"/>
    <w:rsid w:val="00A80614"/>
    <w:rsid w:val="00A924D5"/>
    <w:rsid w:val="00A935AE"/>
    <w:rsid w:val="00AC2E96"/>
    <w:rsid w:val="00AD2A17"/>
    <w:rsid w:val="00AD5BFE"/>
    <w:rsid w:val="00AD6C40"/>
    <w:rsid w:val="00AD768A"/>
    <w:rsid w:val="00AE5B9A"/>
    <w:rsid w:val="00B17DCE"/>
    <w:rsid w:val="00B20520"/>
    <w:rsid w:val="00B221AB"/>
    <w:rsid w:val="00B2316F"/>
    <w:rsid w:val="00B54809"/>
    <w:rsid w:val="00B71A78"/>
    <w:rsid w:val="00B97D45"/>
    <w:rsid w:val="00BA677E"/>
    <w:rsid w:val="00BC1FB6"/>
    <w:rsid w:val="00BE0C10"/>
    <w:rsid w:val="00BE414F"/>
    <w:rsid w:val="00BE5536"/>
    <w:rsid w:val="00BF1371"/>
    <w:rsid w:val="00C00B78"/>
    <w:rsid w:val="00C00C95"/>
    <w:rsid w:val="00C11050"/>
    <w:rsid w:val="00C11D6D"/>
    <w:rsid w:val="00C33C0E"/>
    <w:rsid w:val="00C5057F"/>
    <w:rsid w:val="00C5501F"/>
    <w:rsid w:val="00C62DF1"/>
    <w:rsid w:val="00C7614F"/>
    <w:rsid w:val="00C76EFC"/>
    <w:rsid w:val="00C864C8"/>
    <w:rsid w:val="00C97761"/>
    <w:rsid w:val="00CA5627"/>
    <w:rsid w:val="00CB2A17"/>
    <w:rsid w:val="00CC304E"/>
    <w:rsid w:val="00CD07AE"/>
    <w:rsid w:val="00CE5D59"/>
    <w:rsid w:val="00CE7781"/>
    <w:rsid w:val="00CF4B64"/>
    <w:rsid w:val="00D00275"/>
    <w:rsid w:val="00D15B92"/>
    <w:rsid w:val="00D33B9C"/>
    <w:rsid w:val="00D35854"/>
    <w:rsid w:val="00D4096A"/>
    <w:rsid w:val="00D412AB"/>
    <w:rsid w:val="00D46F50"/>
    <w:rsid w:val="00D85503"/>
    <w:rsid w:val="00D943B6"/>
    <w:rsid w:val="00DA6DD5"/>
    <w:rsid w:val="00DB3D4B"/>
    <w:rsid w:val="00DB4C9C"/>
    <w:rsid w:val="00DB7276"/>
    <w:rsid w:val="00DC1757"/>
    <w:rsid w:val="00DC57E9"/>
    <w:rsid w:val="00DD374A"/>
    <w:rsid w:val="00DD4665"/>
    <w:rsid w:val="00E2474F"/>
    <w:rsid w:val="00E32E85"/>
    <w:rsid w:val="00E50042"/>
    <w:rsid w:val="00E53F81"/>
    <w:rsid w:val="00E62F7D"/>
    <w:rsid w:val="00E64564"/>
    <w:rsid w:val="00E7660E"/>
    <w:rsid w:val="00E800B8"/>
    <w:rsid w:val="00E84922"/>
    <w:rsid w:val="00E9714C"/>
    <w:rsid w:val="00E97DAD"/>
    <w:rsid w:val="00EA1355"/>
    <w:rsid w:val="00EA1407"/>
    <w:rsid w:val="00EA5A16"/>
    <w:rsid w:val="00ED42CB"/>
    <w:rsid w:val="00EE1FA0"/>
    <w:rsid w:val="00EE2325"/>
    <w:rsid w:val="00EE53CA"/>
    <w:rsid w:val="00EE5853"/>
    <w:rsid w:val="00EE5C4D"/>
    <w:rsid w:val="00F17898"/>
    <w:rsid w:val="00F24C97"/>
    <w:rsid w:val="00F340D3"/>
    <w:rsid w:val="00F344BB"/>
    <w:rsid w:val="00FA1174"/>
    <w:rsid w:val="00FB0EC7"/>
    <w:rsid w:val="00FC0E9C"/>
    <w:rsid w:val="00FD4EBF"/>
    <w:rsid w:val="00FD63E0"/>
    <w:rsid w:val="00FF5FAF"/>
    <w:rsid w:val="00FF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48FE"/>
  <w15:chartTrackingRefBased/>
  <w15:docId w15:val="{722A4467-D680-1147-AF40-4701129E1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23C"/>
    <w:rPr>
      <w:rFonts w:ascii="Times New Roman" w:eastAsia="Times New Roman" w:hAnsi="Times New Roman" w:cs="Times New Roman"/>
      <w:lang w:val="pt-BR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123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2123C"/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2123C"/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1F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F51"/>
    <w:rPr>
      <w:rFonts w:ascii="Times New Roman" w:eastAsia="Times New Roman" w:hAnsi="Times New Roman" w:cs="Times New Roman"/>
      <w:sz w:val="18"/>
      <w:szCs w:val="18"/>
      <w:lang w:val="pt-BR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81063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1063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081063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81063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66</Words>
  <Characters>1177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Kluwe-Schiavon</dc:creator>
  <cp:keywords/>
  <dc:description/>
  <cp:lastModifiedBy>chn off31</cp:lastModifiedBy>
  <cp:revision>4</cp:revision>
  <dcterms:created xsi:type="dcterms:W3CDTF">2020-12-14T21:15:00Z</dcterms:created>
  <dcterms:modified xsi:type="dcterms:W3CDTF">2021-01-09T05:33:00Z</dcterms:modified>
</cp:coreProperties>
</file>